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3F0344" w14:textId="77777777" w:rsidR="001D36CE" w:rsidRPr="008D56D4" w:rsidRDefault="001D36CE" w:rsidP="001D36CE">
      <w:pPr>
        <w:spacing w:after="0" w:line="480" w:lineRule="auto"/>
        <w:ind w:left="540" w:hanging="540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</w:rPr>
        <w:t xml:space="preserve">ONLINE SUPPORTING MATERIALS </w:t>
      </w:r>
      <w:r w:rsidRPr="008D56D4">
        <w:rPr>
          <w:rFonts w:ascii="Arial" w:hAnsi="Arial" w:cs="Arial"/>
          <w:b/>
          <w:bCs/>
          <w:sz w:val="20"/>
          <w:szCs w:val="20"/>
        </w:rPr>
        <w:t xml:space="preserve"> </w:t>
      </w:r>
    </w:p>
    <w:p w14:paraId="0F6D42AA" w14:textId="3D00899E" w:rsidR="001D36CE" w:rsidRPr="008D56D4" w:rsidRDefault="001D36CE" w:rsidP="001D36CE">
      <w:pPr>
        <w:spacing w:after="0" w:line="480" w:lineRule="auto"/>
        <w:rPr>
          <w:rFonts w:ascii="Arial" w:hAnsi="Arial" w:cs="Arial"/>
        </w:rPr>
      </w:pPr>
      <w:r w:rsidRPr="008D56D4">
        <w:rPr>
          <w:rFonts w:ascii="Arial" w:hAnsi="Arial" w:cs="Arial"/>
          <w:b/>
          <w:bCs/>
        </w:rPr>
        <w:t xml:space="preserve">Title: </w:t>
      </w:r>
      <w:r w:rsidRPr="008D56D4">
        <w:rPr>
          <w:rFonts w:ascii="Arial" w:hAnsi="Arial" w:cs="Arial"/>
        </w:rPr>
        <w:t xml:space="preserve">Safety and Tolerability </w:t>
      </w:r>
      <w:r w:rsidRPr="006C6898">
        <w:rPr>
          <w:rFonts w:ascii="Arial" w:hAnsi="Arial" w:cs="Arial"/>
        </w:rPr>
        <w:t xml:space="preserve">of </w:t>
      </w:r>
      <w:r w:rsidR="00B344DC" w:rsidRPr="006C6898">
        <w:rPr>
          <w:rFonts w:ascii="Arial" w:hAnsi="Arial" w:cs="Arial"/>
        </w:rPr>
        <w:t>H</w:t>
      </w:r>
      <w:r w:rsidR="000913B5" w:rsidRPr="006C6898">
        <w:rPr>
          <w:rFonts w:ascii="Arial" w:hAnsi="Arial" w:cs="Arial"/>
        </w:rPr>
        <w:t>igh</w:t>
      </w:r>
      <w:r w:rsidR="003D7DCC" w:rsidRPr="006C6898">
        <w:rPr>
          <w:rFonts w:ascii="Arial" w:hAnsi="Arial" w:cs="Arial"/>
        </w:rPr>
        <w:t>-</w:t>
      </w:r>
      <w:r w:rsidR="00B344DC" w:rsidRPr="006C6898">
        <w:rPr>
          <w:rFonts w:ascii="Arial" w:hAnsi="Arial" w:cs="Arial"/>
        </w:rPr>
        <w:t>D</w:t>
      </w:r>
      <w:r w:rsidR="000913B5" w:rsidRPr="006C6898">
        <w:rPr>
          <w:rFonts w:ascii="Arial" w:hAnsi="Arial" w:cs="Arial"/>
        </w:rPr>
        <w:t xml:space="preserve">ose </w:t>
      </w:r>
      <w:r w:rsidR="00B344DC" w:rsidRPr="006C6898">
        <w:rPr>
          <w:rFonts w:ascii="Arial" w:hAnsi="Arial" w:cs="Arial"/>
        </w:rPr>
        <w:t>D</w:t>
      </w:r>
      <w:r w:rsidR="000913B5" w:rsidRPr="006C6898">
        <w:rPr>
          <w:rFonts w:ascii="Arial" w:hAnsi="Arial" w:cs="Arial"/>
        </w:rPr>
        <w:t xml:space="preserve">aily </w:t>
      </w:r>
      <w:r w:rsidRPr="006C6898">
        <w:rPr>
          <w:rFonts w:ascii="Arial" w:hAnsi="Arial" w:cs="Arial"/>
        </w:rPr>
        <w:t>Vitamin</w:t>
      </w:r>
      <w:r w:rsidRPr="008C6242">
        <w:rPr>
          <w:rFonts w:ascii="Arial" w:hAnsi="Arial" w:cs="Arial"/>
        </w:rPr>
        <w:t xml:space="preserve"> D</w:t>
      </w:r>
      <w:r w:rsidR="000913B5" w:rsidRPr="008C6242">
        <w:rPr>
          <w:rFonts w:ascii="Arial" w:hAnsi="Arial" w:cs="Arial"/>
          <w:vertAlign w:val="subscript"/>
        </w:rPr>
        <w:t>3</w:t>
      </w:r>
      <w:r w:rsidRPr="008D56D4">
        <w:rPr>
          <w:rFonts w:ascii="Arial" w:hAnsi="Arial" w:cs="Arial"/>
        </w:rPr>
        <w:t xml:space="preserve"> Supplementation in the Vitamin D and Type 2 Diabetes Study - a Randomized Trial in Person with Prediabetes</w:t>
      </w:r>
    </w:p>
    <w:p w14:paraId="6DA33578" w14:textId="77777777" w:rsidR="001D36CE" w:rsidRPr="008D56D4" w:rsidRDefault="001D36CE" w:rsidP="001D36CE">
      <w:pPr>
        <w:pStyle w:val="Default"/>
        <w:spacing w:line="480" w:lineRule="auto"/>
        <w:rPr>
          <w:sz w:val="22"/>
          <w:szCs w:val="22"/>
        </w:rPr>
      </w:pPr>
      <w:r w:rsidRPr="008D56D4">
        <w:rPr>
          <w:b/>
          <w:bCs/>
          <w:sz w:val="22"/>
          <w:szCs w:val="22"/>
        </w:rPr>
        <w:t xml:space="preserve">First Author: </w:t>
      </w:r>
      <w:r w:rsidRPr="008D56D4">
        <w:rPr>
          <w:sz w:val="22"/>
          <w:szCs w:val="22"/>
        </w:rPr>
        <w:t>Karen C. Johnson, MD, MPH</w:t>
      </w:r>
      <w:r w:rsidRPr="008D56D4">
        <w:rPr>
          <w:sz w:val="22"/>
          <w:szCs w:val="22"/>
        </w:rPr>
        <w:tab/>
      </w:r>
      <w:r w:rsidRPr="008D56D4">
        <w:rPr>
          <w:sz w:val="22"/>
          <w:szCs w:val="22"/>
        </w:rPr>
        <w:tab/>
      </w:r>
    </w:p>
    <w:p w14:paraId="294721E6" w14:textId="77777777" w:rsidR="001D36CE" w:rsidRPr="008D56D4" w:rsidRDefault="001D36CE" w:rsidP="001D36CE">
      <w:pPr>
        <w:pStyle w:val="Default"/>
        <w:spacing w:line="480" w:lineRule="auto"/>
        <w:rPr>
          <w:sz w:val="22"/>
          <w:szCs w:val="22"/>
        </w:rPr>
      </w:pPr>
    </w:p>
    <w:p w14:paraId="28EC3E36" w14:textId="77777777" w:rsidR="001D36CE" w:rsidRPr="008D56D4" w:rsidRDefault="001D36CE" w:rsidP="001D36CE">
      <w:pPr>
        <w:pStyle w:val="Default"/>
        <w:spacing w:line="480" w:lineRule="auto"/>
        <w:rPr>
          <w:b/>
          <w:bCs/>
          <w:sz w:val="20"/>
          <w:szCs w:val="20"/>
        </w:rPr>
      </w:pPr>
    </w:p>
    <w:p w14:paraId="0A1B664D" w14:textId="77777777" w:rsidR="001D36CE" w:rsidRPr="008D56D4" w:rsidRDefault="001D36CE" w:rsidP="001D36CE">
      <w:pPr>
        <w:spacing w:after="0" w:line="480" w:lineRule="auto"/>
        <w:rPr>
          <w:rFonts w:ascii="Arial" w:hAnsi="Arial" w:cs="Arial"/>
          <w:b/>
          <w:bCs/>
          <w:sz w:val="20"/>
          <w:szCs w:val="20"/>
        </w:rPr>
      </w:pPr>
      <w:r w:rsidRPr="008D56D4">
        <w:rPr>
          <w:rFonts w:ascii="Arial" w:hAnsi="Arial" w:cs="Arial"/>
          <w:b/>
          <w:bCs/>
          <w:sz w:val="20"/>
          <w:szCs w:val="20"/>
        </w:rPr>
        <w:br w:type="page"/>
      </w:r>
    </w:p>
    <w:p w14:paraId="583052CA" w14:textId="7BFA20A7" w:rsidR="001D36CE" w:rsidRPr="008D56D4" w:rsidRDefault="001D36CE" w:rsidP="001D36CE">
      <w:pPr>
        <w:spacing w:after="0" w:line="240" w:lineRule="auto"/>
        <w:jc w:val="both"/>
        <w:outlineLvl w:val="0"/>
        <w:rPr>
          <w:rFonts w:ascii="Arial" w:hAnsi="Arial" w:cs="Arial"/>
          <w:b/>
          <w:bCs/>
          <w:sz w:val="20"/>
          <w:szCs w:val="20"/>
        </w:rPr>
      </w:pPr>
      <w:r w:rsidRPr="008D56D4">
        <w:rPr>
          <w:rFonts w:ascii="Arial" w:hAnsi="Arial" w:cs="Arial"/>
          <w:b/>
          <w:bCs/>
          <w:sz w:val="20"/>
          <w:szCs w:val="20"/>
        </w:rPr>
        <w:lastRenderedPageBreak/>
        <w:t xml:space="preserve">Supplemental </w:t>
      </w:r>
      <w:r w:rsidRPr="008D56D4">
        <w:rPr>
          <w:rFonts w:ascii="Arial" w:hAnsi="Arial" w:cs="Arial"/>
          <w:b/>
          <w:sz w:val="20"/>
          <w:szCs w:val="20"/>
        </w:rPr>
        <w:t xml:space="preserve">Table 1. </w:t>
      </w:r>
      <w:r w:rsidRPr="008D56D4">
        <w:rPr>
          <w:rFonts w:ascii="Arial" w:hAnsi="Arial" w:cs="Arial"/>
          <w:b/>
          <w:bCs/>
          <w:sz w:val="20"/>
          <w:szCs w:val="20"/>
        </w:rPr>
        <w:t>Frequency of total events of protocol-specified AE</w:t>
      </w:r>
      <w:r w:rsidR="003438B8" w:rsidRPr="003438B8">
        <w:rPr>
          <w:rFonts w:ascii="Arial" w:hAnsi="Arial" w:cs="Arial"/>
          <w:b/>
          <w:bCs/>
          <w:sz w:val="20"/>
          <w:szCs w:val="20"/>
          <w:vertAlign w:val="superscript"/>
        </w:rPr>
        <w:t>1</w:t>
      </w:r>
      <w:r w:rsidRPr="008D56D4">
        <w:rPr>
          <w:rFonts w:ascii="Arial" w:hAnsi="Arial" w:cs="Arial"/>
          <w:b/>
          <w:bCs/>
          <w:sz w:val="20"/>
          <w:szCs w:val="20"/>
        </w:rPr>
        <w:t xml:space="preserve"> by group among those on study pills at the time of the event</w:t>
      </w:r>
    </w:p>
    <w:tbl>
      <w:tblPr>
        <w:tblW w:w="847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15"/>
        <w:gridCol w:w="1421"/>
        <w:gridCol w:w="1279"/>
        <w:gridCol w:w="1435"/>
        <w:gridCol w:w="20"/>
      </w:tblGrid>
      <w:tr w:rsidR="001D36CE" w:rsidRPr="008D56D4" w14:paraId="078F9EE6" w14:textId="77777777" w:rsidTr="00597BAA">
        <w:trPr>
          <w:gridAfter w:val="1"/>
          <w:wAfter w:w="20" w:type="dxa"/>
          <w:trHeight w:val="285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E4FFC6" w14:textId="77777777" w:rsidR="001D36CE" w:rsidRPr="008D56D4" w:rsidRDefault="001D36CE" w:rsidP="001D36CE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353A73" w14:textId="77777777" w:rsidR="001D36CE" w:rsidRPr="008D56D4" w:rsidRDefault="001D36CE" w:rsidP="001D36C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211040B8" w14:textId="77777777" w:rsidR="001D36CE" w:rsidRPr="008D56D4" w:rsidRDefault="001D36CE" w:rsidP="001D36C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Total number of events </w:t>
            </w:r>
            <w:r w:rsidRPr="008D56D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1D36CE" w:rsidRPr="008D56D4" w14:paraId="4D9796A6" w14:textId="77777777" w:rsidTr="00B344DC">
        <w:trPr>
          <w:trHeight w:val="588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CF9F0B" w14:textId="77777777" w:rsidR="001D36CE" w:rsidRPr="008D56D4" w:rsidRDefault="001D36CE" w:rsidP="001D36C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153965" w14:textId="77777777" w:rsidR="001D36CE" w:rsidRPr="008D56D4" w:rsidRDefault="001D36CE" w:rsidP="001D36C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  <w:p w14:paraId="6447ADB5" w14:textId="77777777" w:rsidR="001D36CE" w:rsidRPr="008D56D4" w:rsidRDefault="001D36CE" w:rsidP="001D36C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n=2,423)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DFE6AD" w14:textId="7DF232C0" w:rsidR="001D36CE" w:rsidRPr="008D56D4" w:rsidRDefault="001D36CE" w:rsidP="001D36C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itamin D</w:t>
            </w:r>
            <w:r w:rsidR="009D00C4" w:rsidRPr="008C624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3</w:t>
            </w:r>
          </w:p>
          <w:p w14:paraId="24A1403C" w14:textId="77777777" w:rsidR="001D36CE" w:rsidRPr="008D56D4" w:rsidRDefault="001D36CE" w:rsidP="001D36C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n=1211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29F8EA" w14:textId="77777777" w:rsidR="001D36CE" w:rsidRPr="008D56D4" w:rsidRDefault="001D36CE" w:rsidP="001D36C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lacebo</w:t>
            </w:r>
          </w:p>
          <w:p w14:paraId="3A3F0EE9" w14:textId="77777777" w:rsidR="001D36CE" w:rsidRPr="008D56D4" w:rsidRDefault="001D36CE" w:rsidP="001D36C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n=1212)</w:t>
            </w:r>
          </w:p>
        </w:tc>
        <w:tc>
          <w:tcPr>
            <w:tcW w:w="2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02BDBAF" w14:textId="77777777" w:rsidR="001D36CE" w:rsidRPr="008D56D4" w:rsidRDefault="001D36CE" w:rsidP="001D36C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D36CE" w:rsidRPr="008D56D4" w14:paraId="50F02C59" w14:textId="77777777" w:rsidTr="00B344DC">
        <w:trPr>
          <w:trHeight w:val="299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B427C" w14:textId="77777777" w:rsidR="001D36CE" w:rsidRPr="008D56D4" w:rsidRDefault="001D36CE" w:rsidP="001D36C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D56D4">
              <w:rPr>
                <w:rFonts w:ascii="Arial" w:hAnsi="Arial" w:cs="Arial"/>
                <w:sz w:val="20"/>
                <w:szCs w:val="20"/>
              </w:rPr>
              <w:t>Anemia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B26344" w14:textId="77777777" w:rsidR="001D36CE" w:rsidRPr="008D56D4" w:rsidRDefault="001D36CE" w:rsidP="001D36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6D4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707D7" w14:textId="77777777" w:rsidR="001D36CE" w:rsidRPr="008D56D4" w:rsidRDefault="001D36CE" w:rsidP="001D36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6D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14784E" w14:textId="77777777" w:rsidR="001D36CE" w:rsidRPr="008D56D4" w:rsidRDefault="001D36CE" w:rsidP="001D36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6D4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2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55820D3" w14:textId="77777777" w:rsidR="001D36CE" w:rsidRPr="008D56D4" w:rsidRDefault="001D36CE" w:rsidP="001D36C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D36CE" w:rsidRPr="008D56D4" w14:paraId="311CB57C" w14:textId="77777777" w:rsidTr="00B344DC">
        <w:trPr>
          <w:trHeight w:val="299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E2292D" w14:textId="77777777" w:rsidR="001D36CE" w:rsidRPr="008D56D4" w:rsidRDefault="001D36CE" w:rsidP="001D36C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D56D4">
              <w:rPr>
                <w:rFonts w:ascii="Arial" w:hAnsi="Arial" w:cs="Arial"/>
                <w:sz w:val="20"/>
                <w:szCs w:val="20"/>
              </w:rPr>
              <w:t>Fatigue and weakness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526AD5" w14:textId="77777777" w:rsidR="001D36CE" w:rsidRPr="008D56D4" w:rsidRDefault="001D36CE" w:rsidP="001D36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6D4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D92BCA" w14:textId="77777777" w:rsidR="001D36CE" w:rsidRPr="008D56D4" w:rsidRDefault="001D36CE" w:rsidP="001D36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6D4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71F059" w14:textId="77777777" w:rsidR="001D36CE" w:rsidRPr="008D56D4" w:rsidRDefault="001D36CE" w:rsidP="001D36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6D4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2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31E6BDC" w14:textId="77777777" w:rsidR="001D36CE" w:rsidRPr="008D56D4" w:rsidRDefault="001D36CE" w:rsidP="001D36C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D36CE" w:rsidRPr="008D56D4" w14:paraId="4AA90505" w14:textId="77777777" w:rsidTr="00B344DC">
        <w:trPr>
          <w:trHeight w:val="299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B125D" w14:textId="77777777" w:rsidR="001D36CE" w:rsidRPr="008D56D4" w:rsidRDefault="001D36CE" w:rsidP="001D36C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D56D4">
              <w:rPr>
                <w:rFonts w:ascii="Arial" w:hAnsi="Arial" w:cs="Arial"/>
                <w:sz w:val="20"/>
                <w:szCs w:val="20"/>
              </w:rPr>
              <w:t>Headache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C5C17" w14:textId="77777777" w:rsidR="001D36CE" w:rsidRPr="008D56D4" w:rsidRDefault="001D36CE" w:rsidP="001D36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6D4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55C42F" w14:textId="77777777" w:rsidR="001D36CE" w:rsidRPr="008D56D4" w:rsidRDefault="001D36CE" w:rsidP="001D36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6D4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541325" w14:textId="77777777" w:rsidR="001D36CE" w:rsidRPr="008D56D4" w:rsidRDefault="001D36CE" w:rsidP="001D36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6D4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2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F6F44A3" w14:textId="77777777" w:rsidR="001D36CE" w:rsidRPr="008D56D4" w:rsidRDefault="001D36CE" w:rsidP="001D36C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D36CE" w:rsidRPr="008D56D4" w14:paraId="4A5CC128" w14:textId="77777777" w:rsidTr="00B344DC">
        <w:trPr>
          <w:trHeight w:val="299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32688F" w14:textId="77777777" w:rsidR="001D36CE" w:rsidRPr="008D56D4" w:rsidRDefault="001D36CE" w:rsidP="001D36C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D56D4">
              <w:rPr>
                <w:rFonts w:ascii="Arial" w:hAnsi="Arial" w:cs="Arial"/>
                <w:sz w:val="20"/>
                <w:szCs w:val="20"/>
              </w:rPr>
              <w:t xml:space="preserve">Hypercalcemia </w:t>
            </w:r>
            <w:r w:rsidRPr="008D56D4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E20454" w14:textId="77777777" w:rsidR="001D36CE" w:rsidRPr="008D56D4" w:rsidRDefault="001D36CE" w:rsidP="001D36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6D4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CCBDD8" w14:textId="77777777" w:rsidR="001D36CE" w:rsidRPr="008D56D4" w:rsidRDefault="001D36CE" w:rsidP="001D36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6D4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9BCB34" w14:textId="77777777" w:rsidR="001D36CE" w:rsidRPr="008D56D4" w:rsidRDefault="001D36CE" w:rsidP="001D36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6D4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2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2CF6B85" w14:textId="77777777" w:rsidR="001D36CE" w:rsidRPr="008D56D4" w:rsidRDefault="001D36CE" w:rsidP="001D36C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D36CE" w:rsidRPr="008D56D4" w14:paraId="439850C0" w14:textId="77777777" w:rsidTr="00B344DC">
        <w:trPr>
          <w:trHeight w:val="299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6AEE53" w14:textId="77777777" w:rsidR="001D36CE" w:rsidRPr="008D56D4" w:rsidRDefault="001D36CE" w:rsidP="001D36CE">
            <w:pPr>
              <w:spacing w:after="0" w:line="240" w:lineRule="auto"/>
              <w:ind w:left="250"/>
              <w:rPr>
                <w:rFonts w:ascii="Arial" w:hAnsi="Arial" w:cs="Arial"/>
                <w:sz w:val="20"/>
                <w:szCs w:val="20"/>
              </w:rPr>
            </w:pPr>
            <w:r w:rsidRPr="008D56D4">
              <w:rPr>
                <w:rFonts w:ascii="Arial" w:hAnsi="Arial" w:cs="Arial"/>
                <w:sz w:val="20"/>
                <w:szCs w:val="20"/>
              </w:rPr>
              <w:t>Hypercalcemia, confirmed</w:t>
            </w:r>
            <w:r w:rsidRPr="008D56D4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45DB58" w14:textId="77777777" w:rsidR="001D36CE" w:rsidRPr="008D56D4" w:rsidRDefault="001D36CE" w:rsidP="001D36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6D4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FC75BE" w14:textId="77777777" w:rsidR="001D36CE" w:rsidRPr="008D56D4" w:rsidRDefault="001D36CE" w:rsidP="001D36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6D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3DCB65" w14:textId="77777777" w:rsidR="001D36CE" w:rsidRPr="008D56D4" w:rsidRDefault="001D36CE" w:rsidP="001D36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6D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7B0C593" w14:textId="77777777" w:rsidR="001D36CE" w:rsidRPr="008D56D4" w:rsidRDefault="001D36CE" w:rsidP="001D36C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D36CE" w:rsidRPr="008D56D4" w14:paraId="7B830B41" w14:textId="77777777" w:rsidTr="00B344DC">
        <w:trPr>
          <w:trHeight w:val="299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5EA001" w14:textId="77777777" w:rsidR="001D36CE" w:rsidRPr="008D56D4" w:rsidRDefault="001D36CE" w:rsidP="001D36C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D56D4">
              <w:rPr>
                <w:rFonts w:ascii="Arial" w:hAnsi="Arial" w:cs="Arial"/>
                <w:sz w:val="20"/>
                <w:szCs w:val="20"/>
              </w:rPr>
              <w:t xml:space="preserve">Hypercalciuria </w:t>
            </w:r>
            <w:r w:rsidRPr="008D56D4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2D206D" w14:textId="77777777" w:rsidR="001D36CE" w:rsidRPr="008D56D4" w:rsidRDefault="001D36CE" w:rsidP="001D36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6D4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41DC2D" w14:textId="77777777" w:rsidR="001D36CE" w:rsidRPr="008D56D4" w:rsidRDefault="001D36CE" w:rsidP="001D36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6D4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A87760" w14:textId="77777777" w:rsidR="001D36CE" w:rsidRPr="008D56D4" w:rsidRDefault="001D36CE" w:rsidP="001D36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6D4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EF86D39" w14:textId="77777777" w:rsidR="001D36CE" w:rsidRPr="008D56D4" w:rsidRDefault="001D36CE" w:rsidP="001D36C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D36CE" w:rsidRPr="008D56D4" w14:paraId="791E0ED4" w14:textId="77777777" w:rsidTr="00B344DC">
        <w:trPr>
          <w:trHeight w:val="299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53BDDD" w14:textId="77777777" w:rsidR="001D36CE" w:rsidRPr="008D56D4" w:rsidRDefault="001D36CE" w:rsidP="001D36CE">
            <w:pPr>
              <w:spacing w:after="0" w:line="240" w:lineRule="auto"/>
              <w:ind w:left="250"/>
              <w:rPr>
                <w:rFonts w:ascii="Arial" w:hAnsi="Arial" w:cs="Arial"/>
                <w:sz w:val="20"/>
                <w:szCs w:val="20"/>
              </w:rPr>
            </w:pPr>
            <w:r w:rsidRPr="008D56D4">
              <w:rPr>
                <w:rFonts w:ascii="Arial" w:hAnsi="Arial" w:cs="Arial"/>
                <w:sz w:val="20"/>
                <w:szCs w:val="20"/>
              </w:rPr>
              <w:t>Hypercalciuria, confirmed</w:t>
            </w:r>
            <w:r w:rsidRPr="008D56D4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A7ADDD" w14:textId="77777777" w:rsidR="001D36CE" w:rsidRPr="008D56D4" w:rsidRDefault="001D36CE" w:rsidP="001D36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6D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C5C462" w14:textId="77777777" w:rsidR="001D36CE" w:rsidRPr="008D56D4" w:rsidRDefault="001D36CE" w:rsidP="001D36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6D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0BE048" w14:textId="77777777" w:rsidR="001D36CE" w:rsidRPr="008D56D4" w:rsidRDefault="001D36CE" w:rsidP="001D36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6D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BA80D95" w14:textId="77777777" w:rsidR="001D36CE" w:rsidRPr="008D56D4" w:rsidRDefault="001D36CE" w:rsidP="001D36C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D36CE" w:rsidRPr="008D56D4" w14:paraId="006682EA" w14:textId="77777777" w:rsidTr="00B344DC">
        <w:trPr>
          <w:trHeight w:val="299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2BC50B" w14:textId="77777777" w:rsidR="001D36CE" w:rsidRPr="008D56D4" w:rsidRDefault="001D36CE" w:rsidP="001D36C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D56D4">
              <w:rPr>
                <w:rFonts w:ascii="Arial" w:hAnsi="Arial" w:cs="Arial"/>
                <w:sz w:val="20"/>
                <w:szCs w:val="20"/>
              </w:rPr>
              <w:t>Hyperphosphatemia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2EB5F" w14:textId="77777777" w:rsidR="001D36CE" w:rsidRPr="008D56D4" w:rsidRDefault="001D36CE" w:rsidP="001D36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6D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C7413" w14:textId="77777777" w:rsidR="001D36CE" w:rsidRPr="008D56D4" w:rsidRDefault="001D36CE" w:rsidP="001D36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6D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DF190" w14:textId="77777777" w:rsidR="001D36CE" w:rsidRPr="008D56D4" w:rsidRDefault="001D36CE" w:rsidP="001D36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6D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6A91A65" w14:textId="77777777" w:rsidR="001D36CE" w:rsidRPr="008D56D4" w:rsidRDefault="001D36CE" w:rsidP="001D36C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D36CE" w:rsidRPr="008D56D4" w14:paraId="7EDEF4AB" w14:textId="77777777" w:rsidTr="00B344DC">
        <w:trPr>
          <w:trHeight w:val="299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905E6" w14:textId="77777777" w:rsidR="001D36CE" w:rsidRPr="008D56D4" w:rsidRDefault="001D36CE" w:rsidP="001D36C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D56D4">
              <w:rPr>
                <w:rFonts w:ascii="Arial" w:hAnsi="Arial" w:cs="Arial"/>
                <w:sz w:val="20"/>
                <w:szCs w:val="20"/>
              </w:rPr>
              <w:t>Insomnia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243FEC" w14:textId="77777777" w:rsidR="001D36CE" w:rsidRPr="008D56D4" w:rsidRDefault="001D36CE" w:rsidP="001D36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6D4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B4E9DE" w14:textId="77777777" w:rsidR="001D36CE" w:rsidRPr="008D56D4" w:rsidRDefault="001D36CE" w:rsidP="001D36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6D4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7CDF24" w14:textId="77777777" w:rsidR="001D36CE" w:rsidRPr="008D56D4" w:rsidRDefault="001D36CE" w:rsidP="001D36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6D4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2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D89145D" w14:textId="77777777" w:rsidR="001D36CE" w:rsidRPr="008D56D4" w:rsidRDefault="001D36CE" w:rsidP="001D36C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D36CE" w:rsidRPr="008D56D4" w14:paraId="4B7040CE" w14:textId="77777777" w:rsidTr="00B344DC">
        <w:trPr>
          <w:trHeight w:val="299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5D4FDD" w14:textId="77777777" w:rsidR="001D36CE" w:rsidRPr="008D56D4" w:rsidRDefault="001D36CE" w:rsidP="001D36C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D56D4">
              <w:rPr>
                <w:rFonts w:ascii="Arial" w:hAnsi="Arial" w:cs="Arial"/>
                <w:sz w:val="20"/>
                <w:szCs w:val="20"/>
              </w:rPr>
              <w:t>Metallic taste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CDA1FB" w14:textId="77777777" w:rsidR="001D36CE" w:rsidRPr="008D56D4" w:rsidRDefault="001D36CE" w:rsidP="001D36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6D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CC0C14" w14:textId="77777777" w:rsidR="001D36CE" w:rsidRPr="008D56D4" w:rsidRDefault="001D36CE" w:rsidP="001D36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6D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F81256" w14:textId="77777777" w:rsidR="001D36CE" w:rsidRPr="008D56D4" w:rsidRDefault="001D36CE" w:rsidP="001D36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6D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8E45A7D" w14:textId="77777777" w:rsidR="001D36CE" w:rsidRPr="008D56D4" w:rsidRDefault="001D36CE" w:rsidP="001D36C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D36CE" w:rsidRPr="008D56D4" w14:paraId="6EF57036" w14:textId="77777777" w:rsidTr="00B344DC">
        <w:trPr>
          <w:trHeight w:val="299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2FF0C" w14:textId="77777777" w:rsidR="001D36CE" w:rsidRPr="008D56D4" w:rsidRDefault="001D36CE" w:rsidP="001D36C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D56D4">
              <w:rPr>
                <w:rFonts w:ascii="Arial" w:hAnsi="Arial" w:cs="Arial"/>
                <w:sz w:val="20"/>
                <w:szCs w:val="20"/>
              </w:rPr>
              <w:t>Nausea, vomiting, poor appetite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AF2B87" w14:textId="77777777" w:rsidR="001D36CE" w:rsidRPr="008D56D4" w:rsidRDefault="001D36CE" w:rsidP="001D36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6D4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25AE6A" w14:textId="77777777" w:rsidR="001D36CE" w:rsidRPr="008D56D4" w:rsidRDefault="001D36CE" w:rsidP="001D36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6D4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A0E037" w14:textId="77777777" w:rsidR="001D36CE" w:rsidRPr="008D56D4" w:rsidRDefault="001D36CE" w:rsidP="001D36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6D4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3C6714E" w14:textId="77777777" w:rsidR="001D36CE" w:rsidRPr="008D56D4" w:rsidRDefault="001D36CE" w:rsidP="001D36C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D36CE" w:rsidRPr="008D56D4" w14:paraId="5AAC8DD7" w14:textId="77777777" w:rsidTr="00B344DC">
        <w:trPr>
          <w:trHeight w:val="299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EAE45" w14:textId="77777777" w:rsidR="001D36CE" w:rsidRPr="008D56D4" w:rsidRDefault="001D36CE" w:rsidP="001D36C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D56D4">
              <w:rPr>
                <w:rFonts w:ascii="Arial" w:hAnsi="Arial" w:cs="Arial"/>
                <w:sz w:val="20"/>
                <w:szCs w:val="20"/>
              </w:rPr>
              <w:t xml:space="preserve">Nephrolithiasis </w:t>
            </w:r>
            <w:r w:rsidRPr="008D56D4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D06135" w14:textId="77777777" w:rsidR="001D36CE" w:rsidRPr="008D56D4" w:rsidRDefault="001D36CE" w:rsidP="001D36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6D4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2E2DC8" w14:textId="77777777" w:rsidR="001D36CE" w:rsidRPr="008D56D4" w:rsidRDefault="001D36CE" w:rsidP="001D36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6D4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F317E" w14:textId="77777777" w:rsidR="001D36CE" w:rsidRPr="008D56D4" w:rsidRDefault="001D36CE" w:rsidP="001D36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6D4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2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63A6E77" w14:textId="77777777" w:rsidR="001D36CE" w:rsidRPr="008D56D4" w:rsidRDefault="001D36CE" w:rsidP="001D36C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D36CE" w:rsidRPr="008D56D4" w14:paraId="3893EB0E" w14:textId="77777777" w:rsidTr="00B344DC">
        <w:trPr>
          <w:trHeight w:val="299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CA5D4E" w14:textId="77777777" w:rsidR="001D36CE" w:rsidRPr="008D56D4" w:rsidRDefault="001D36CE" w:rsidP="001D36C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D56D4">
              <w:rPr>
                <w:rFonts w:ascii="Arial" w:hAnsi="Arial" w:cs="Arial"/>
                <w:sz w:val="20"/>
                <w:szCs w:val="20"/>
              </w:rPr>
              <w:t xml:space="preserve">Low eGFR </w:t>
            </w:r>
            <w:r w:rsidRPr="008D56D4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6A37E6" w14:textId="77777777" w:rsidR="001D36CE" w:rsidRPr="008D56D4" w:rsidRDefault="001D36CE" w:rsidP="001D36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6D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EF6618" w14:textId="77777777" w:rsidR="001D36CE" w:rsidRPr="008D56D4" w:rsidRDefault="001D36CE" w:rsidP="001D36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6D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2C8427" w14:textId="77777777" w:rsidR="001D36CE" w:rsidRPr="008D56D4" w:rsidRDefault="001D36CE" w:rsidP="001D36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6D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0D6B96A" w14:textId="77777777" w:rsidR="001D36CE" w:rsidRPr="008D56D4" w:rsidRDefault="001D36CE" w:rsidP="001D36C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D36CE" w:rsidRPr="008D56D4" w14:paraId="52CBDCF6" w14:textId="77777777" w:rsidTr="00B344DC">
        <w:trPr>
          <w:trHeight w:val="299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AD3FDF" w14:textId="77777777" w:rsidR="001D36CE" w:rsidRPr="008D56D4" w:rsidRDefault="001D36CE" w:rsidP="001D36CE">
            <w:pPr>
              <w:spacing w:after="0" w:line="240" w:lineRule="auto"/>
              <w:ind w:left="250"/>
              <w:rPr>
                <w:rFonts w:ascii="Arial" w:hAnsi="Arial" w:cs="Arial"/>
                <w:sz w:val="20"/>
                <w:szCs w:val="20"/>
              </w:rPr>
            </w:pPr>
            <w:r w:rsidRPr="008D56D4">
              <w:rPr>
                <w:rFonts w:ascii="Arial" w:hAnsi="Arial" w:cs="Arial"/>
                <w:sz w:val="20"/>
                <w:szCs w:val="20"/>
              </w:rPr>
              <w:t>Low eGFR, confirmed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7801F1" w14:textId="77777777" w:rsidR="001D36CE" w:rsidRPr="008D56D4" w:rsidRDefault="001D36CE" w:rsidP="001D36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6D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EF294F" w14:textId="77777777" w:rsidR="001D36CE" w:rsidRPr="008D56D4" w:rsidRDefault="001D36CE" w:rsidP="001D36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6D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107C5C" w14:textId="77777777" w:rsidR="001D36CE" w:rsidRPr="008D56D4" w:rsidRDefault="001D36CE" w:rsidP="001D36C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56D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57FCC42" w14:textId="77777777" w:rsidR="001D36CE" w:rsidRPr="008D56D4" w:rsidRDefault="001D36CE" w:rsidP="001D36C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D36CE" w:rsidRPr="008D56D4" w14:paraId="4CFDF458" w14:textId="77777777" w:rsidTr="00B344DC">
        <w:trPr>
          <w:trHeight w:val="299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8B32A" w14:textId="77777777" w:rsidR="001D36CE" w:rsidRPr="008D56D4" w:rsidRDefault="001D36CE" w:rsidP="001D36C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Polyuria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2E3E62" w14:textId="77777777" w:rsidR="001D36CE" w:rsidRPr="008D56D4" w:rsidRDefault="001D36CE" w:rsidP="001D36CE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1BED47" w14:textId="77777777" w:rsidR="001D36CE" w:rsidRPr="008D56D4" w:rsidRDefault="001D36CE" w:rsidP="001D36CE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A6EB3" w14:textId="77777777" w:rsidR="001D36CE" w:rsidRPr="008D56D4" w:rsidRDefault="001D36CE" w:rsidP="001D36CE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257B75" w14:textId="77777777" w:rsidR="001D36CE" w:rsidRPr="008D56D4" w:rsidRDefault="001D36CE" w:rsidP="001D36C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4593C0B1" w14:textId="77777777" w:rsidR="001D36CE" w:rsidRPr="008D56D4" w:rsidRDefault="001D36CE" w:rsidP="001D36CE">
      <w:pPr>
        <w:spacing w:after="0" w:line="240" w:lineRule="auto"/>
        <w:rPr>
          <w:rFonts w:ascii="Arial" w:hAnsi="Arial" w:cs="Arial"/>
          <w:sz w:val="20"/>
          <w:szCs w:val="20"/>
          <w:vertAlign w:val="superscript"/>
        </w:rPr>
      </w:pPr>
    </w:p>
    <w:p w14:paraId="56A3ECEA" w14:textId="4F1EA7D0" w:rsidR="00CD20D8" w:rsidRPr="00FE68F4" w:rsidRDefault="003438B8" w:rsidP="00CD20D8">
      <w:pPr>
        <w:jc w:val="both"/>
        <w:rPr>
          <w:rFonts w:ascii="Arial" w:hAnsi="Arial" w:cs="Arial"/>
          <w:sz w:val="20"/>
          <w:szCs w:val="20"/>
        </w:rPr>
      </w:pPr>
      <w:r w:rsidRPr="003438B8">
        <w:rPr>
          <w:rFonts w:ascii="Arial" w:hAnsi="Arial" w:cs="Arial"/>
          <w:sz w:val="20"/>
          <w:szCs w:val="20"/>
          <w:vertAlign w:val="superscript"/>
        </w:rPr>
        <w:t>1</w:t>
      </w:r>
      <w:r w:rsidR="00523243" w:rsidRPr="00FE68F4">
        <w:rPr>
          <w:rFonts w:ascii="Arial" w:hAnsi="Arial" w:cs="Arial"/>
          <w:sz w:val="20"/>
          <w:szCs w:val="20"/>
        </w:rPr>
        <w:t>Adverse events were reported by participants (e.g., headache, insomnia) unless otherwise indicated (hypercalcemia, hypercalciuria, low eGFR).</w:t>
      </w:r>
      <w:r>
        <w:rPr>
          <w:rFonts w:ascii="Arial" w:hAnsi="Arial" w:cs="Arial"/>
          <w:sz w:val="20"/>
          <w:szCs w:val="20"/>
        </w:rPr>
        <w:t xml:space="preserve"> </w:t>
      </w:r>
      <w:r w:rsidR="00CD20D8" w:rsidRPr="00FE68F4">
        <w:rPr>
          <w:rFonts w:ascii="Arial" w:hAnsi="Arial" w:cs="Arial"/>
          <w:sz w:val="20"/>
          <w:szCs w:val="20"/>
        </w:rPr>
        <w:t xml:space="preserve">Protocol-specified adverse event include those that have been previously associated with vitamin D (with / without calcium) administration (e.g., hypercalcemia) and other adverse events that may be of relevance due to intolerance to study pills (e.g., nausea). </w:t>
      </w:r>
    </w:p>
    <w:p w14:paraId="43DB13D9" w14:textId="4465F776" w:rsidR="001D36CE" w:rsidRPr="008D56D4" w:rsidRDefault="003438B8" w:rsidP="003438B8">
      <w:pPr>
        <w:jc w:val="both"/>
        <w:rPr>
          <w:rFonts w:ascii="Arial" w:hAnsi="Arial" w:cs="Arial"/>
          <w:sz w:val="20"/>
          <w:szCs w:val="20"/>
        </w:rPr>
      </w:pPr>
      <w:r w:rsidRPr="003438B8">
        <w:rPr>
          <w:rFonts w:ascii="Arial" w:hAnsi="Arial" w:cs="Arial"/>
          <w:sz w:val="20"/>
          <w:szCs w:val="20"/>
          <w:vertAlign w:val="superscript"/>
        </w:rPr>
        <w:t>2</w:t>
      </w:r>
      <w:r w:rsidR="00CD20D8" w:rsidRPr="00FE68F4">
        <w:rPr>
          <w:rFonts w:ascii="Arial" w:hAnsi="Arial" w:cs="Arial"/>
          <w:sz w:val="20"/>
          <w:szCs w:val="20"/>
        </w:rPr>
        <w:t>Based on in-study laboratory assessment. These adverse events may have required confirmation by repeat testing (“confirmed”), see text for details.</w:t>
      </w:r>
    </w:p>
    <w:p w14:paraId="46954BBD" w14:textId="46022DD0" w:rsidR="001D36CE" w:rsidRDefault="001D36CE" w:rsidP="001D36CE">
      <w:pPr>
        <w:tabs>
          <w:tab w:val="left" w:pos="3420"/>
        </w:tabs>
        <w:spacing w:after="0" w:line="240" w:lineRule="auto"/>
        <w:rPr>
          <w:rFonts w:ascii="Arial" w:hAnsi="Arial" w:cs="Arial"/>
          <w:sz w:val="20"/>
          <w:szCs w:val="20"/>
        </w:rPr>
      </w:pPr>
      <w:r w:rsidRPr="008D56D4">
        <w:rPr>
          <w:rFonts w:ascii="Arial" w:hAnsi="Arial" w:cs="Arial"/>
          <w:sz w:val="20"/>
          <w:szCs w:val="20"/>
          <w:vertAlign w:val="superscript"/>
        </w:rPr>
        <w:t>3</w:t>
      </w:r>
      <w:r w:rsidRPr="008D56D4">
        <w:rPr>
          <w:rFonts w:ascii="Arial" w:hAnsi="Arial" w:cs="Arial"/>
          <w:sz w:val="20"/>
          <w:szCs w:val="20"/>
        </w:rPr>
        <w:t xml:space="preserve"> </w:t>
      </w:r>
      <w:r w:rsidR="00CD20D8" w:rsidRPr="00FE68F4">
        <w:rPr>
          <w:rFonts w:ascii="Arial" w:hAnsi="Arial" w:cs="Arial"/>
          <w:sz w:val="20"/>
          <w:szCs w:val="20"/>
        </w:rPr>
        <w:t>Based on participant self-report and adjudicated by the Safety and Outcomes Subcommittee</w:t>
      </w:r>
      <w:r w:rsidR="00CD20D8">
        <w:rPr>
          <w:rFonts w:ascii="Arial" w:hAnsi="Arial" w:cs="Arial"/>
          <w:sz w:val="20"/>
          <w:szCs w:val="20"/>
        </w:rPr>
        <w:t xml:space="preserve"> when medical records were available to review.</w:t>
      </w:r>
    </w:p>
    <w:p w14:paraId="5CA45662" w14:textId="77777777" w:rsidR="003438B8" w:rsidRPr="008D56D4" w:rsidRDefault="003438B8" w:rsidP="001D36CE">
      <w:pPr>
        <w:tabs>
          <w:tab w:val="left" w:pos="3420"/>
        </w:tabs>
        <w:spacing w:after="0" w:line="240" w:lineRule="auto"/>
        <w:rPr>
          <w:rFonts w:ascii="Arial" w:hAnsi="Arial" w:cs="Arial"/>
          <w:sz w:val="20"/>
          <w:szCs w:val="20"/>
        </w:rPr>
      </w:pPr>
    </w:p>
    <w:p w14:paraId="3113BE11" w14:textId="17E93912" w:rsidR="001D36CE" w:rsidRPr="008D56D4" w:rsidRDefault="001D36CE" w:rsidP="001D36CE">
      <w:pPr>
        <w:spacing w:after="0" w:line="240" w:lineRule="auto"/>
        <w:rPr>
          <w:rFonts w:ascii="Arial" w:hAnsi="Arial" w:cs="Arial"/>
          <w:b/>
          <w:color w:val="000000" w:themeColor="text1"/>
          <w:sz w:val="20"/>
          <w:szCs w:val="20"/>
        </w:rPr>
      </w:pPr>
      <w:r w:rsidRPr="008D56D4">
        <w:rPr>
          <w:rFonts w:ascii="Arial" w:hAnsi="Arial" w:cs="Arial"/>
          <w:sz w:val="20"/>
          <w:szCs w:val="20"/>
          <w:vertAlign w:val="superscript"/>
        </w:rPr>
        <w:t>4</w:t>
      </w:r>
      <w:r w:rsidRPr="008D56D4">
        <w:rPr>
          <w:rFonts w:ascii="Arial" w:hAnsi="Arial" w:cs="Arial"/>
          <w:sz w:val="20"/>
          <w:szCs w:val="20"/>
        </w:rPr>
        <w:t xml:space="preserve"> Participant could have multiple reported instances of the same event</w:t>
      </w:r>
      <w:r w:rsidRPr="008D56D4">
        <w:rPr>
          <w:rFonts w:ascii="Arial" w:hAnsi="Arial" w:cs="Arial"/>
          <w:b/>
          <w:sz w:val="20"/>
          <w:szCs w:val="20"/>
        </w:rPr>
        <w:br w:type="page"/>
      </w:r>
      <w:r w:rsidRPr="008D56D4">
        <w:rPr>
          <w:rFonts w:ascii="Arial" w:hAnsi="Arial" w:cs="Arial"/>
          <w:b/>
          <w:bCs/>
          <w:sz w:val="20"/>
          <w:szCs w:val="20"/>
        </w:rPr>
        <w:lastRenderedPageBreak/>
        <w:t xml:space="preserve">Supplemental </w:t>
      </w:r>
      <w:r w:rsidRPr="008D56D4">
        <w:rPr>
          <w:rFonts w:ascii="Arial" w:hAnsi="Arial" w:cs="Arial"/>
          <w:b/>
          <w:color w:val="000000" w:themeColor="text1"/>
          <w:sz w:val="20"/>
          <w:szCs w:val="20"/>
        </w:rPr>
        <w:t xml:space="preserve">Table </w:t>
      </w:r>
      <w:r>
        <w:rPr>
          <w:rFonts w:ascii="Arial" w:hAnsi="Arial" w:cs="Arial"/>
          <w:b/>
          <w:color w:val="000000" w:themeColor="text1"/>
          <w:sz w:val="20"/>
          <w:szCs w:val="20"/>
        </w:rPr>
        <w:t>2</w:t>
      </w:r>
      <w:r w:rsidRPr="008D56D4">
        <w:rPr>
          <w:rFonts w:ascii="Arial" w:hAnsi="Arial" w:cs="Arial"/>
          <w:b/>
          <w:color w:val="000000" w:themeColor="text1"/>
          <w:sz w:val="20"/>
          <w:szCs w:val="20"/>
        </w:rPr>
        <w:t xml:space="preserve">. </w:t>
      </w:r>
      <w:r>
        <w:rPr>
          <w:rFonts w:ascii="Arial" w:hAnsi="Arial" w:cs="Arial"/>
          <w:b/>
          <w:color w:val="000000" w:themeColor="text1"/>
          <w:sz w:val="20"/>
          <w:szCs w:val="20"/>
        </w:rPr>
        <w:t>Total n</w:t>
      </w:r>
      <w:r w:rsidRPr="008D56D4">
        <w:rPr>
          <w:rFonts w:ascii="Arial" w:hAnsi="Arial" w:cs="Arial"/>
          <w:b/>
          <w:color w:val="000000" w:themeColor="text1"/>
          <w:sz w:val="20"/>
          <w:szCs w:val="20"/>
        </w:rPr>
        <w:t xml:space="preserve">umber of </w:t>
      </w:r>
      <w:r w:rsidR="00CD20D8">
        <w:rPr>
          <w:rFonts w:ascii="Arial" w:hAnsi="Arial" w:cs="Arial"/>
          <w:b/>
          <w:color w:val="000000" w:themeColor="text1"/>
          <w:sz w:val="20"/>
          <w:szCs w:val="20"/>
        </w:rPr>
        <w:t>a</w:t>
      </w:r>
      <w:r w:rsidRPr="008D56D4">
        <w:rPr>
          <w:rFonts w:ascii="Arial" w:hAnsi="Arial" w:cs="Arial"/>
          <w:b/>
          <w:color w:val="000000" w:themeColor="text1"/>
          <w:sz w:val="20"/>
          <w:szCs w:val="20"/>
        </w:rPr>
        <w:t xml:space="preserve">dverse </w:t>
      </w:r>
      <w:r w:rsidR="00CD20D8">
        <w:rPr>
          <w:rFonts w:ascii="Arial" w:hAnsi="Arial" w:cs="Arial"/>
          <w:b/>
          <w:color w:val="000000" w:themeColor="text1"/>
          <w:sz w:val="20"/>
          <w:szCs w:val="20"/>
        </w:rPr>
        <w:t>e</w:t>
      </w:r>
      <w:r w:rsidRPr="008D56D4">
        <w:rPr>
          <w:rFonts w:ascii="Arial" w:hAnsi="Arial" w:cs="Arial"/>
          <w:b/>
          <w:color w:val="000000" w:themeColor="text1"/>
          <w:sz w:val="20"/>
          <w:szCs w:val="20"/>
        </w:rPr>
        <w:t>vents by group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6115"/>
        <w:gridCol w:w="1089"/>
        <w:gridCol w:w="1251"/>
        <w:gridCol w:w="1170"/>
      </w:tblGrid>
      <w:tr w:rsidR="001D36CE" w:rsidRPr="008D56D4" w14:paraId="3A5E4BE2" w14:textId="77777777" w:rsidTr="009D00C4">
        <w:trPr>
          <w:trHeight w:val="600"/>
        </w:trPr>
        <w:tc>
          <w:tcPr>
            <w:tcW w:w="6115" w:type="dxa"/>
            <w:noWrap/>
            <w:hideMark/>
          </w:tcPr>
          <w:p w14:paraId="5D6F5862" w14:textId="77777777" w:rsidR="001D36CE" w:rsidRPr="008D56D4" w:rsidRDefault="001D36CE" w:rsidP="001D36CE">
            <w:pPr>
              <w:spacing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Event Organ Class</w:t>
            </w:r>
          </w:p>
        </w:tc>
        <w:tc>
          <w:tcPr>
            <w:tcW w:w="1089" w:type="dxa"/>
          </w:tcPr>
          <w:p w14:paraId="139E8903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6D4">
              <w:rPr>
                <w:rFonts w:ascii="Arial" w:hAnsi="Arial" w:cs="Arial"/>
                <w:b/>
                <w:sz w:val="20"/>
                <w:szCs w:val="20"/>
              </w:rPr>
              <w:t>Overall</w:t>
            </w:r>
          </w:p>
          <w:p w14:paraId="43FAF0A9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8D56D4">
              <w:rPr>
                <w:rFonts w:ascii="Arial" w:hAnsi="Arial" w:cs="Arial"/>
                <w:b/>
                <w:sz w:val="20"/>
                <w:szCs w:val="20"/>
              </w:rPr>
              <w:t>(n=2,423)</w:t>
            </w:r>
          </w:p>
        </w:tc>
        <w:tc>
          <w:tcPr>
            <w:tcW w:w="1251" w:type="dxa"/>
          </w:tcPr>
          <w:p w14:paraId="0CEF628F" w14:textId="4F91F486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8D56D4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Vitamin D</w:t>
            </w:r>
            <w:r w:rsidR="009D00C4" w:rsidRPr="008C6242"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  <w:p w14:paraId="56A4AF49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(n=1,211)</w:t>
            </w:r>
          </w:p>
        </w:tc>
        <w:tc>
          <w:tcPr>
            <w:tcW w:w="1170" w:type="dxa"/>
          </w:tcPr>
          <w:p w14:paraId="06E56B39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8D56D4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lacebo</w:t>
            </w:r>
          </w:p>
          <w:p w14:paraId="2A4F2C2C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(n=1,212)</w:t>
            </w:r>
          </w:p>
        </w:tc>
      </w:tr>
      <w:tr w:rsidR="001D36CE" w:rsidRPr="008D56D4" w14:paraId="5AE430BA" w14:textId="77777777" w:rsidTr="009D00C4">
        <w:trPr>
          <w:trHeight w:val="300"/>
        </w:trPr>
        <w:tc>
          <w:tcPr>
            <w:tcW w:w="6115" w:type="dxa"/>
            <w:noWrap/>
          </w:tcPr>
          <w:p w14:paraId="4E91E3E9" w14:textId="473E7417" w:rsidR="001D36CE" w:rsidRPr="008D56D4" w:rsidRDefault="001D36CE" w:rsidP="001D36CE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 xml:space="preserve">Total </w:t>
            </w:r>
            <w:r w:rsidR="00CD20D8">
              <w:rPr>
                <w:rFonts w:ascii="Arial" w:hAnsi="Arial" w:cs="Arial"/>
                <w:color w:val="000000"/>
                <w:sz w:val="20"/>
                <w:szCs w:val="20"/>
              </w:rPr>
              <w:t>Adverse Events</w:t>
            </w:r>
          </w:p>
        </w:tc>
        <w:tc>
          <w:tcPr>
            <w:tcW w:w="1089" w:type="dxa"/>
          </w:tcPr>
          <w:p w14:paraId="4DE12E12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8304</w:t>
            </w:r>
          </w:p>
        </w:tc>
        <w:tc>
          <w:tcPr>
            <w:tcW w:w="1251" w:type="dxa"/>
          </w:tcPr>
          <w:p w14:paraId="52B14CDE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4039</w:t>
            </w:r>
          </w:p>
        </w:tc>
        <w:tc>
          <w:tcPr>
            <w:tcW w:w="1170" w:type="dxa"/>
          </w:tcPr>
          <w:p w14:paraId="76DEC2CD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4265</w:t>
            </w:r>
          </w:p>
        </w:tc>
      </w:tr>
      <w:tr w:rsidR="001D36CE" w:rsidRPr="008D56D4" w14:paraId="22A9F6F8" w14:textId="77777777" w:rsidTr="009D00C4">
        <w:trPr>
          <w:trHeight w:val="300"/>
        </w:trPr>
        <w:tc>
          <w:tcPr>
            <w:tcW w:w="6115" w:type="dxa"/>
            <w:noWrap/>
            <w:hideMark/>
          </w:tcPr>
          <w:p w14:paraId="7F2E2BF4" w14:textId="77777777" w:rsidR="001D36CE" w:rsidRPr="008D56D4" w:rsidRDefault="001D36CE" w:rsidP="001D36CE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Blood and lymphatic system disorders</w:t>
            </w:r>
          </w:p>
        </w:tc>
        <w:tc>
          <w:tcPr>
            <w:tcW w:w="1089" w:type="dxa"/>
          </w:tcPr>
          <w:p w14:paraId="29592E6C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51" w:type="dxa"/>
          </w:tcPr>
          <w:p w14:paraId="5D56A599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70" w:type="dxa"/>
          </w:tcPr>
          <w:p w14:paraId="601BB98B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</w:tr>
      <w:tr w:rsidR="001D36CE" w:rsidRPr="008D56D4" w14:paraId="18F97701" w14:textId="77777777" w:rsidTr="009D00C4">
        <w:trPr>
          <w:trHeight w:val="300"/>
        </w:trPr>
        <w:tc>
          <w:tcPr>
            <w:tcW w:w="6115" w:type="dxa"/>
            <w:noWrap/>
            <w:hideMark/>
          </w:tcPr>
          <w:p w14:paraId="6D744A07" w14:textId="77777777" w:rsidR="001D36CE" w:rsidRPr="008D56D4" w:rsidRDefault="001D36CE" w:rsidP="001D36CE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Cardiac disorders</w:t>
            </w:r>
          </w:p>
        </w:tc>
        <w:tc>
          <w:tcPr>
            <w:tcW w:w="1089" w:type="dxa"/>
          </w:tcPr>
          <w:p w14:paraId="2148E8C1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447</w:t>
            </w:r>
          </w:p>
        </w:tc>
        <w:tc>
          <w:tcPr>
            <w:tcW w:w="1251" w:type="dxa"/>
          </w:tcPr>
          <w:p w14:paraId="0515F17C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1170" w:type="dxa"/>
          </w:tcPr>
          <w:p w14:paraId="35DDCC75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234</w:t>
            </w:r>
          </w:p>
        </w:tc>
      </w:tr>
      <w:tr w:rsidR="001D36CE" w:rsidRPr="008D56D4" w14:paraId="35C8EFA5" w14:textId="77777777" w:rsidTr="009D00C4">
        <w:trPr>
          <w:trHeight w:val="300"/>
        </w:trPr>
        <w:tc>
          <w:tcPr>
            <w:tcW w:w="6115" w:type="dxa"/>
            <w:noWrap/>
            <w:hideMark/>
          </w:tcPr>
          <w:p w14:paraId="35571451" w14:textId="77777777" w:rsidR="001D36CE" w:rsidRPr="008D56D4" w:rsidRDefault="001D36CE" w:rsidP="001D36CE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Ear and labyrinth disorders</w:t>
            </w:r>
          </w:p>
        </w:tc>
        <w:tc>
          <w:tcPr>
            <w:tcW w:w="1089" w:type="dxa"/>
          </w:tcPr>
          <w:p w14:paraId="68B32EAE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251" w:type="dxa"/>
          </w:tcPr>
          <w:p w14:paraId="3D12BF73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170" w:type="dxa"/>
          </w:tcPr>
          <w:p w14:paraId="13476A62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</w:tr>
      <w:tr w:rsidR="001D36CE" w:rsidRPr="008D56D4" w14:paraId="350D45FB" w14:textId="77777777" w:rsidTr="009D00C4">
        <w:trPr>
          <w:trHeight w:val="300"/>
        </w:trPr>
        <w:tc>
          <w:tcPr>
            <w:tcW w:w="6115" w:type="dxa"/>
            <w:noWrap/>
            <w:hideMark/>
          </w:tcPr>
          <w:p w14:paraId="789E4FB3" w14:textId="77777777" w:rsidR="001D36CE" w:rsidRPr="008D56D4" w:rsidRDefault="001D36CE" w:rsidP="001D36CE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Endocrine disorders</w:t>
            </w:r>
          </w:p>
        </w:tc>
        <w:tc>
          <w:tcPr>
            <w:tcW w:w="1089" w:type="dxa"/>
          </w:tcPr>
          <w:p w14:paraId="6C648028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251" w:type="dxa"/>
          </w:tcPr>
          <w:p w14:paraId="669581BB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70" w:type="dxa"/>
          </w:tcPr>
          <w:p w14:paraId="109EBEE0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</w:tr>
      <w:tr w:rsidR="001D36CE" w:rsidRPr="008D56D4" w14:paraId="15D75BE9" w14:textId="77777777" w:rsidTr="009D00C4">
        <w:trPr>
          <w:trHeight w:val="300"/>
        </w:trPr>
        <w:tc>
          <w:tcPr>
            <w:tcW w:w="6115" w:type="dxa"/>
            <w:noWrap/>
            <w:hideMark/>
          </w:tcPr>
          <w:p w14:paraId="59428746" w14:textId="77777777" w:rsidR="001D36CE" w:rsidRPr="008D56D4" w:rsidRDefault="001D36CE" w:rsidP="001D36CE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Eye disorders</w:t>
            </w:r>
          </w:p>
        </w:tc>
        <w:tc>
          <w:tcPr>
            <w:tcW w:w="1089" w:type="dxa"/>
          </w:tcPr>
          <w:p w14:paraId="684C6125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251" w:type="dxa"/>
          </w:tcPr>
          <w:p w14:paraId="5537A4AD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170" w:type="dxa"/>
          </w:tcPr>
          <w:p w14:paraId="52B571B0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115</w:t>
            </w:r>
          </w:p>
        </w:tc>
      </w:tr>
      <w:tr w:rsidR="001D36CE" w:rsidRPr="008D56D4" w14:paraId="13FCCB27" w14:textId="77777777" w:rsidTr="009D00C4">
        <w:trPr>
          <w:trHeight w:val="300"/>
        </w:trPr>
        <w:tc>
          <w:tcPr>
            <w:tcW w:w="6115" w:type="dxa"/>
            <w:noWrap/>
            <w:hideMark/>
          </w:tcPr>
          <w:p w14:paraId="01EDAD80" w14:textId="77777777" w:rsidR="001D36CE" w:rsidRPr="008D56D4" w:rsidRDefault="001D36CE" w:rsidP="001D36CE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Gastrointestinal disorders</w:t>
            </w:r>
          </w:p>
        </w:tc>
        <w:tc>
          <w:tcPr>
            <w:tcW w:w="1089" w:type="dxa"/>
          </w:tcPr>
          <w:p w14:paraId="1625AF4A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688</w:t>
            </w:r>
          </w:p>
        </w:tc>
        <w:tc>
          <w:tcPr>
            <w:tcW w:w="1251" w:type="dxa"/>
          </w:tcPr>
          <w:p w14:paraId="3EC26EAB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1170" w:type="dxa"/>
          </w:tcPr>
          <w:p w14:paraId="441C7D39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352</w:t>
            </w:r>
          </w:p>
        </w:tc>
      </w:tr>
      <w:tr w:rsidR="001D36CE" w:rsidRPr="008D56D4" w14:paraId="39B8B29C" w14:textId="77777777" w:rsidTr="009D00C4">
        <w:trPr>
          <w:trHeight w:val="300"/>
        </w:trPr>
        <w:tc>
          <w:tcPr>
            <w:tcW w:w="6115" w:type="dxa"/>
            <w:noWrap/>
            <w:hideMark/>
          </w:tcPr>
          <w:p w14:paraId="640A49AB" w14:textId="77777777" w:rsidR="001D36CE" w:rsidRPr="008D56D4" w:rsidRDefault="001D36CE" w:rsidP="001D36CE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1089" w:type="dxa"/>
          </w:tcPr>
          <w:p w14:paraId="79B90F4B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1251" w:type="dxa"/>
          </w:tcPr>
          <w:p w14:paraId="4B8C98D8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170" w:type="dxa"/>
          </w:tcPr>
          <w:p w14:paraId="6BD0862F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126</w:t>
            </w:r>
          </w:p>
        </w:tc>
      </w:tr>
      <w:tr w:rsidR="001D36CE" w:rsidRPr="008D56D4" w14:paraId="28F2DF95" w14:textId="77777777" w:rsidTr="009D00C4">
        <w:trPr>
          <w:trHeight w:val="300"/>
        </w:trPr>
        <w:tc>
          <w:tcPr>
            <w:tcW w:w="6115" w:type="dxa"/>
            <w:noWrap/>
            <w:hideMark/>
          </w:tcPr>
          <w:p w14:paraId="7DA8D61F" w14:textId="77777777" w:rsidR="001D36CE" w:rsidRPr="008D56D4" w:rsidRDefault="001D36CE" w:rsidP="001D36CE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Hepatobiliary disorders</w:t>
            </w:r>
          </w:p>
        </w:tc>
        <w:tc>
          <w:tcPr>
            <w:tcW w:w="1089" w:type="dxa"/>
          </w:tcPr>
          <w:p w14:paraId="512B6017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51" w:type="dxa"/>
          </w:tcPr>
          <w:p w14:paraId="081243E0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70" w:type="dxa"/>
          </w:tcPr>
          <w:p w14:paraId="3FC2A2F8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</w:tr>
      <w:tr w:rsidR="001D36CE" w:rsidRPr="008D56D4" w14:paraId="616AAF35" w14:textId="77777777" w:rsidTr="009D00C4">
        <w:trPr>
          <w:trHeight w:val="300"/>
        </w:trPr>
        <w:tc>
          <w:tcPr>
            <w:tcW w:w="6115" w:type="dxa"/>
            <w:noWrap/>
            <w:hideMark/>
          </w:tcPr>
          <w:p w14:paraId="087828A8" w14:textId="77777777" w:rsidR="001D36CE" w:rsidRPr="008D56D4" w:rsidRDefault="001D36CE" w:rsidP="001D36CE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Immune system disorders</w:t>
            </w:r>
          </w:p>
        </w:tc>
        <w:tc>
          <w:tcPr>
            <w:tcW w:w="1089" w:type="dxa"/>
          </w:tcPr>
          <w:p w14:paraId="04BC5A20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251" w:type="dxa"/>
          </w:tcPr>
          <w:p w14:paraId="48DA2DBB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70" w:type="dxa"/>
          </w:tcPr>
          <w:p w14:paraId="751929EF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</w:tr>
      <w:tr w:rsidR="001D36CE" w:rsidRPr="008D56D4" w14:paraId="2E3BD500" w14:textId="77777777" w:rsidTr="009D00C4">
        <w:trPr>
          <w:trHeight w:val="300"/>
        </w:trPr>
        <w:tc>
          <w:tcPr>
            <w:tcW w:w="6115" w:type="dxa"/>
            <w:noWrap/>
            <w:hideMark/>
          </w:tcPr>
          <w:p w14:paraId="54D067FC" w14:textId="77777777" w:rsidR="001D36CE" w:rsidRPr="008D56D4" w:rsidRDefault="001D36CE" w:rsidP="001D36CE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Infections and infestations</w:t>
            </w:r>
          </w:p>
        </w:tc>
        <w:tc>
          <w:tcPr>
            <w:tcW w:w="1089" w:type="dxa"/>
          </w:tcPr>
          <w:p w14:paraId="5A31FF51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1251" w:type="dxa"/>
          </w:tcPr>
          <w:p w14:paraId="4B1CBF49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170" w:type="dxa"/>
          </w:tcPr>
          <w:p w14:paraId="28E32CD6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103</w:t>
            </w:r>
          </w:p>
        </w:tc>
      </w:tr>
      <w:tr w:rsidR="001D36CE" w:rsidRPr="008D56D4" w14:paraId="4217F526" w14:textId="77777777" w:rsidTr="009D00C4">
        <w:trPr>
          <w:trHeight w:val="300"/>
        </w:trPr>
        <w:tc>
          <w:tcPr>
            <w:tcW w:w="6115" w:type="dxa"/>
            <w:noWrap/>
            <w:hideMark/>
          </w:tcPr>
          <w:p w14:paraId="486730E0" w14:textId="77777777" w:rsidR="001D36CE" w:rsidRPr="008D56D4" w:rsidRDefault="001D36CE" w:rsidP="001D36CE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Injury, poisoning and procedural complications</w:t>
            </w:r>
          </w:p>
        </w:tc>
        <w:tc>
          <w:tcPr>
            <w:tcW w:w="1089" w:type="dxa"/>
          </w:tcPr>
          <w:p w14:paraId="39CACCFA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251" w:type="dxa"/>
          </w:tcPr>
          <w:p w14:paraId="3426773A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70" w:type="dxa"/>
          </w:tcPr>
          <w:p w14:paraId="42B8AED5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</w:tr>
      <w:tr w:rsidR="001D36CE" w:rsidRPr="008D56D4" w14:paraId="39C17C6E" w14:textId="77777777" w:rsidTr="009D00C4">
        <w:trPr>
          <w:trHeight w:val="300"/>
        </w:trPr>
        <w:tc>
          <w:tcPr>
            <w:tcW w:w="6115" w:type="dxa"/>
            <w:noWrap/>
            <w:hideMark/>
          </w:tcPr>
          <w:p w14:paraId="2C248F7E" w14:textId="77777777" w:rsidR="001D36CE" w:rsidRPr="008D56D4" w:rsidRDefault="001D36CE" w:rsidP="001D36CE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Metabolism and nutrition disorders</w:t>
            </w:r>
          </w:p>
        </w:tc>
        <w:tc>
          <w:tcPr>
            <w:tcW w:w="1089" w:type="dxa"/>
          </w:tcPr>
          <w:p w14:paraId="11A1A2B4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1251" w:type="dxa"/>
          </w:tcPr>
          <w:p w14:paraId="00EB8346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170" w:type="dxa"/>
          </w:tcPr>
          <w:p w14:paraId="6617CA87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142</w:t>
            </w:r>
          </w:p>
        </w:tc>
      </w:tr>
      <w:tr w:rsidR="001D36CE" w:rsidRPr="008D56D4" w14:paraId="7C1121C1" w14:textId="77777777" w:rsidTr="009D00C4">
        <w:trPr>
          <w:trHeight w:val="300"/>
        </w:trPr>
        <w:tc>
          <w:tcPr>
            <w:tcW w:w="6115" w:type="dxa"/>
            <w:noWrap/>
            <w:hideMark/>
          </w:tcPr>
          <w:p w14:paraId="4ECF4FAB" w14:textId="77777777" w:rsidR="001D36CE" w:rsidRPr="008D56D4" w:rsidRDefault="001D36CE" w:rsidP="001D36CE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Musculoskeletal and connective tissue disorders</w:t>
            </w:r>
          </w:p>
        </w:tc>
        <w:tc>
          <w:tcPr>
            <w:tcW w:w="1089" w:type="dxa"/>
          </w:tcPr>
          <w:p w14:paraId="02302672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1746</w:t>
            </w:r>
          </w:p>
        </w:tc>
        <w:tc>
          <w:tcPr>
            <w:tcW w:w="1251" w:type="dxa"/>
          </w:tcPr>
          <w:p w14:paraId="0C3F964B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859</w:t>
            </w:r>
          </w:p>
        </w:tc>
        <w:tc>
          <w:tcPr>
            <w:tcW w:w="1170" w:type="dxa"/>
          </w:tcPr>
          <w:p w14:paraId="7E757B89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887</w:t>
            </w:r>
          </w:p>
        </w:tc>
      </w:tr>
      <w:tr w:rsidR="001D36CE" w:rsidRPr="008D56D4" w14:paraId="2FE1A4E4" w14:textId="77777777" w:rsidTr="009D00C4">
        <w:trPr>
          <w:trHeight w:val="300"/>
        </w:trPr>
        <w:tc>
          <w:tcPr>
            <w:tcW w:w="6115" w:type="dxa"/>
            <w:noWrap/>
            <w:hideMark/>
          </w:tcPr>
          <w:p w14:paraId="3848E8DE" w14:textId="77777777" w:rsidR="001D36CE" w:rsidRPr="008D56D4" w:rsidRDefault="001D36CE" w:rsidP="001D36CE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Neoplasm benign, malignant and unspecific (incl cysts and polyps)</w:t>
            </w:r>
          </w:p>
        </w:tc>
        <w:tc>
          <w:tcPr>
            <w:tcW w:w="1089" w:type="dxa"/>
          </w:tcPr>
          <w:p w14:paraId="601A5AF2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371</w:t>
            </w:r>
          </w:p>
        </w:tc>
        <w:tc>
          <w:tcPr>
            <w:tcW w:w="1251" w:type="dxa"/>
          </w:tcPr>
          <w:p w14:paraId="6E1FEEFF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170" w:type="dxa"/>
          </w:tcPr>
          <w:p w14:paraId="5A209ADB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190</w:t>
            </w:r>
          </w:p>
        </w:tc>
      </w:tr>
      <w:tr w:rsidR="001D36CE" w:rsidRPr="008D56D4" w14:paraId="786100D6" w14:textId="77777777" w:rsidTr="009D00C4">
        <w:trPr>
          <w:trHeight w:val="300"/>
        </w:trPr>
        <w:tc>
          <w:tcPr>
            <w:tcW w:w="6115" w:type="dxa"/>
            <w:noWrap/>
            <w:hideMark/>
          </w:tcPr>
          <w:p w14:paraId="7E7F96CA" w14:textId="77777777" w:rsidR="001D36CE" w:rsidRPr="008D56D4" w:rsidRDefault="001D36CE" w:rsidP="001D36CE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Nervous system disorders</w:t>
            </w:r>
          </w:p>
        </w:tc>
        <w:tc>
          <w:tcPr>
            <w:tcW w:w="1089" w:type="dxa"/>
          </w:tcPr>
          <w:p w14:paraId="7FC8CD06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421</w:t>
            </w:r>
          </w:p>
        </w:tc>
        <w:tc>
          <w:tcPr>
            <w:tcW w:w="1251" w:type="dxa"/>
          </w:tcPr>
          <w:p w14:paraId="556E52F1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1170" w:type="dxa"/>
          </w:tcPr>
          <w:p w14:paraId="0470D9D2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214</w:t>
            </w:r>
          </w:p>
        </w:tc>
      </w:tr>
      <w:tr w:rsidR="001D36CE" w:rsidRPr="008D56D4" w14:paraId="20A42D92" w14:textId="77777777" w:rsidTr="009D00C4">
        <w:trPr>
          <w:trHeight w:val="300"/>
        </w:trPr>
        <w:tc>
          <w:tcPr>
            <w:tcW w:w="6115" w:type="dxa"/>
            <w:noWrap/>
            <w:hideMark/>
          </w:tcPr>
          <w:p w14:paraId="3C6A10BF" w14:textId="77777777" w:rsidR="001D36CE" w:rsidRPr="008D56D4" w:rsidRDefault="001D36CE" w:rsidP="001D36CE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Psychiatric disorders</w:t>
            </w:r>
          </w:p>
        </w:tc>
        <w:tc>
          <w:tcPr>
            <w:tcW w:w="1089" w:type="dxa"/>
          </w:tcPr>
          <w:p w14:paraId="4C1144BB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251" w:type="dxa"/>
          </w:tcPr>
          <w:p w14:paraId="4D868F80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70" w:type="dxa"/>
          </w:tcPr>
          <w:p w14:paraId="3E3C0BF9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</w:tr>
      <w:tr w:rsidR="001D36CE" w:rsidRPr="008D56D4" w14:paraId="2016FD09" w14:textId="77777777" w:rsidTr="009D00C4">
        <w:trPr>
          <w:trHeight w:val="300"/>
        </w:trPr>
        <w:tc>
          <w:tcPr>
            <w:tcW w:w="6115" w:type="dxa"/>
            <w:noWrap/>
            <w:hideMark/>
          </w:tcPr>
          <w:p w14:paraId="5574F2E9" w14:textId="77777777" w:rsidR="001D36CE" w:rsidRPr="008D56D4" w:rsidRDefault="001D36CE" w:rsidP="001D36CE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Renal and urinary disorders</w:t>
            </w:r>
          </w:p>
        </w:tc>
        <w:tc>
          <w:tcPr>
            <w:tcW w:w="1089" w:type="dxa"/>
          </w:tcPr>
          <w:p w14:paraId="0297A951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1251" w:type="dxa"/>
          </w:tcPr>
          <w:p w14:paraId="0F4745A5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170" w:type="dxa"/>
          </w:tcPr>
          <w:p w14:paraId="3C478DC8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202</w:t>
            </w:r>
          </w:p>
        </w:tc>
      </w:tr>
      <w:tr w:rsidR="001D36CE" w:rsidRPr="008D56D4" w14:paraId="795F4C81" w14:textId="77777777" w:rsidTr="009D00C4">
        <w:trPr>
          <w:trHeight w:val="300"/>
        </w:trPr>
        <w:tc>
          <w:tcPr>
            <w:tcW w:w="6115" w:type="dxa"/>
            <w:noWrap/>
            <w:hideMark/>
          </w:tcPr>
          <w:p w14:paraId="2CF611C5" w14:textId="77777777" w:rsidR="001D36CE" w:rsidRPr="008D56D4" w:rsidRDefault="001D36CE" w:rsidP="001D36CE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Reproductive system and breast disorders</w:t>
            </w:r>
          </w:p>
        </w:tc>
        <w:tc>
          <w:tcPr>
            <w:tcW w:w="1089" w:type="dxa"/>
          </w:tcPr>
          <w:p w14:paraId="771481B0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251" w:type="dxa"/>
          </w:tcPr>
          <w:p w14:paraId="68C035F2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170" w:type="dxa"/>
          </w:tcPr>
          <w:p w14:paraId="30E26C3E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</w:tr>
      <w:tr w:rsidR="001D36CE" w:rsidRPr="008D56D4" w14:paraId="73138518" w14:textId="77777777" w:rsidTr="009D00C4">
        <w:trPr>
          <w:trHeight w:val="300"/>
        </w:trPr>
        <w:tc>
          <w:tcPr>
            <w:tcW w:w="6115" w:type="dxa"/>
            <w:noWrap/>
            <w:hideMark/>
          </w:tcPr>
          <w:p w14:paraId="5806E3BA" w14:textId="77777777" w:rsidR="001D36CE" w:rsidRPr="008D56D4" w:rsidRDefault="001D36CE" w:rsidP="001D36CE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Respiratory, thoracic and mediastinal disorders</w:t>
            </w:r>
          </w:p>
        </w:tc>
        <w:tc>
          <w:tcPr>
            <w:tcW w:w="1089" w:type="dxa"/>
          </w:tcPr>
          <w:p w14:paraId="1B5B41F2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1544</w:t>
            </w:r>
          </w:p>
        </w:tc>
        <w:tc>
          <w:tcPr>
            <w:tcW w:w="1251" w:type="dxa"/>
          </w:tcPr>
          <w:p w14:paraId="16FD9F8F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784</w:t>
            </w:r>
          </w:p>
        </w:tc>
        <w:tc>
          <w:tcPr>
            <w:tcW w:w="1170" w:type="dxa"/>
          </w:tcPr>
          <w:p w14:paraId="1ADEDEBC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760</w:t>
            </w:r>
          </w:p>
        </w:tc>
      </w:tr>
      <w:tr w:rsidR="001D36CE" w:rsidRPr="008D56D4" w14:paraId="66F42B5A" w14:textId="77777777" w:rsidTr="009D00C4">
        <w:trPr>
          <w:trHeight w:val="300"/>
        </w:trPr>
        <w:tc>
          <w:tcPr>
            <w:tcW w:w="6115" w:type="dxa"/>
            <w:noWrap/>
            <w:hideMark/>
          </w:tcPr>
          <w:p w14:paraId="4EE5EFC4" w14:textId="77777777" w:rsidR="001D36CE" w:rsidRPr="008D56D4" w:rsidRDefault="001D36CE" w:rsidP="001D36CE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Skin and subcutaneous tissue disorders</w:t>
            </w:r>
          </w:p>
        </w:tc>
        <w:tc>
          <w:tcPr>
            <w:tcW w:w="1089" w:type="dxa"/>
          </w:tcPr>
          <w:p w14:paraId="662C0A64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503</w:t>
            </w:r>
          </w:p>
        </w:tc>
        <w:tc>
          <w:tcPr>
            <w:tcW w:w="1251" w:type="dxa"/>
          </w:tcPr>
          <w:p w14:paraId="42979683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1170" w:type="dxa"/>
          </w:tcPr>
          <w:p w14:paraId="4C7606EA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266</w:t>
            </w:r>
          </w:p>
        </w:tc>
      </w:tr>
      <w:tr w:rsidR="001D36CE" w:rsidRPr="008D56D4" w14:paraId="46BEDFCA" w14:textId="77777777" w:rsidTr="009D00C4">
        <w:trPr>
          <w:trHeight w:val="300"/>
        </w:trPr>
        <w:tc>
          <w:tcPr>
            <w:tcW w:w="6115" w:type="dxa"/>
            <w:noWrap/>
            <w:hideMark/>
          </w:tcPr>
          <w:p w14:paraId="40300E90" w14:textId="77777777" w:rsidR="001D36CE" w:rsidRPr="008D56D4" w:rsidRDefault="001D36CE" w:rsidP="001D36CE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Surgical and medical procedures</w:t>
            </w:r>
          </w:p>
        </w:tc>
        <w:tc>
          <w:tcPr>
            <w:tcW w:w="1089" w:type="dxa"/>
          </w:tcPr>
          <w:p w14:paraId="0EAB6F40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1251" w:type="dxa"/>
          </w:tcPr>
          <w:p w14:paraId="61D7A1EC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170" w:type="dxa"/>
          </w:tcPr>
          <w:p w14:paraId="286BB300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215</w:t>
            </w:r>
          </w:p>
        </w:tc>
      </w:tr>
      <w:tr w:rsidR="001D36CE" w:rsidRPr="008D56D4" w14:paraId="7CBA575B" w14:textId="77777777" w:rsidTr="009D00C4">
        <w:trPr>
          <w:trHeight w:val="300"/>
        </w:trPr>
        <w:tc>
          <w:tcPr>
            <w:tcW w:w="6115" w:type="dxa"/>
            <w:noWrap/>
            <w:hideMark/>
          </w:tcPr>
          <w:p w14:paraId="239C2B97" w14:textId="77777777" w:rsidR="001D36CE" w:rsidRPr="008D56D4" w:rsidRDefault="001D36CE" w:rsidP="001D36CE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Vascular disorders</w:t>
            </w:r>
          </w:p>
        </w:tc>
        <w:tc>
          <w:tcPr>
            <w:tcW w:w="1089" w:type="dxa"/>
          </w:tcPr>
          <w:p w14:paraId="39410637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251" w:type="dxa"/>
          </w:tcPr>
          <w:p w14:paraId="0E9834F7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70" w:type="dxa"/>
          </w:tcPr>
          <w:p w14:paraId="00349810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</w:tr>
    </w:tbl>
    <w:p w14:paraId="13B62B15" w14:textId="77777777" w:rsidR="001D36CE" w:rsidRPr="008D56D4" w:rsidRDefault="001D36CE" w:rsidP="001D36CE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D56D4">
        <w:rPr>
          <w:rFonts w:ascii="Arial" w:hAnsi="Arial" w:cs="Arial"/>
          <w:sz w:val="20"/>
          <w:szCs w:val="20"/>
        </w:rPr>
        <w:t xml:space="preserve"> </w:t>
      </w:r>
    </w:p>
    <w:p w14:paraId="4E9F9194" w14:textId="77777777" w:rsidR="001D36CE" w:rsidRPr="008D56D4" w:rsidRDefault="001D36CE" w:rsidP="001D36CE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D56D4">
        <w:rPr>
          <w:rFonts w:ascii="Arial" w:hAnsi="Arial" w:cs="Arial"/>
          <w:sz w:val="20"/>
          <w:szCs w:val="20"/>
        </w:rPr>
        <w:t xml:space="preserve">A participant may have contributed more than 1 event in each organ class. </w:t>
      </w:r>
      <w:r>
        <w:rPr>
          <w:rFonts w:ascii="Arial" w:hAnsi="Arial" w:cs="Arial"/>
          <w:sz w:val="20"/>
          <w:szCs w:val="20"/>
        </w:rPr>
        <w:t>All events occurred post-randomization.</w:t>
      </w:r>
    </w:p>
    <w:p w14:paraId="5AA0C982" w14:textId="77777777" w:rsidR="001D36CE" w:rsidRPr="008D56D4" w:rsidRDefault="001D36CE" w:rsidP="001D36CE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14:paraId="655F6BE6" w14:textId="77777777" w:rsidR="001D36CE" w:rsidRPr="008D56D4" w:rsidRDefault="001D36CE" w:rsidP="001D36CE">
      <w:pPr>
        <w:spacing w:after="0" w:line="240" w:lineRule="auto"/>
        <w:rPr>
          <w:rFonts w:ascii="Arial" w:hAnsi="Arial" w:cs="Arial"/>
          <w:b/>
          <w:color w:val="000000" w:themeColor="text1"/>
          <w:sz w:val="20"/>
          <w:szCs w:val="20"/>
        </w:rPr>
      </w:pPr>
      <w:r w:rsidRPr="008D56D4">
        <w:rPr>
          <w:rFonts w:ascii="Arial" w:hAnsi="Arial" w:cs="Arial"/>
          <w:b/>
          <w:color w:val="000000" w:themeColor="text1"/>
          <w:sz w:val="20"/>
          <w:szCs w:val="20"/>
        </w:rPr>
        <w:br w:type="page"/>
      </w:r>
    </w:p>
    <w:p w14:paraId="18BB3112" w14:textId="32B54652" w:rsidR="001D36CE" w:rsidRPr="008D56D4" w:rsidRDefault="001D36CE" w:rsidP="001D36CE">
      <w:pPr>
        <w:spacing w:after="0" w:line="240" w:lineRule="auto"/>
        <w:jc w:val="both"/>
        <w:outlineLvl w:val="0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8D56D4">
        <w:rPr>
          <w:rFonts w:ascii="Arial" w:hAnsi="Arial" w:cs="Arial"/>
          <w:b/>
          <w:bCs/>
          <w:sz w:val="20"/>
          <w:szCs w:val="20"/>
        </w:rPr>
        <w:lastRenderedPageBreak/>
        <w:t xml:space="preserve">Supplemental </w:t>
      </w:r>
      <w:r w:rsidRPr="008D56D4">
        <w:rPr>
          <w:rFonts w:ascii="Arial" w:hAnsi="Arial" w:cs="Arial"/>
          <w:b/>
          <w:color w:val="000000" w:themeColor="text1"/>
          <w:sz w:val="20"/>
          <w:szCs w:val="20"/>
        </w:rPr>
        <w:t xml:space="preserve">Table </w:t>
      </w:r>
      <w:r>
        <w:rPr>
          <w:rFonts w:ascii="Arial" w:hAnsi="Arial" w:cs="Arial"/>
          <w:b/>
          <w:color w:val="000000" w:themeColor="text1"/>
          <w:sz w:val="20"/>
          <w:szCs w:val="20"/>
        </w:rPr>
        <w:t>3</w:t>
      </w:r>
      <w:r w:rsidRPr="008D56D4">
        <w:rPr>
          <w:rFonts w:ascii="Arial" w:hAnsi="Arial" w:cs="Arial"/>
          <w:b/>
          <w:color w:val="000000" w:themeColor="text1"/>
          <w:sz w:val="20"/>
          <w:szCs w:val="20"/>
        </w:rPr>
        <w:t xml:space="preserve">. </w:t>
      </w:r>
      <w:r>
        <w:rPr>
          <w:rFonts w:ascii="Arial" w:hAnsi="Arial" w:cs="Arial"/>
          <w:b/>
          <w:color w:val="000000" w:themeColor="text1"/>
          <w:sz w:val="20"/>
          <w:szCs w:val="20"/>
        </w:rPr>
        <w:t>Total n</w:t>
      </w:r>
      <w:r w:rsidRPr="008D56D4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umber of participants with </w:t>
      </w:r>
      <w:r w:rsidR="00CD20D8">
        <w:rPr>
          <w:rFonts w:ascii="Arial" w:hAnsi="Arial" w:cs="Arial"/>
          <w:b/>
          <w:bCs/>
          <w:color w:val="000000" w:themeColor="text1"/>
          <w:sz w:val="20"/>
          <w:szCs w:val="20"/>
        </w:rPr>
        <w:t>adverse events</w:t>
      </w:r>
      <w:r w:rsidR="00CD20D8" w:rsidRPr="008D56D4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 w:rsidRPr="008D56D4">
        <w:rPr>
          <w:rFonts w:ascii="Arial" w:hAnsi="Arial" w:cs="Arial"/>
          <w:b/>
          <w:bCs/>
          <w:color w:val="000000" w:themeColor="text1"/>
          <w:sz w:val="20"/>
          <w:szCs w:val="20"/>
        </w:rPr>
        <w:t>by group where organ class occurs in &gt;5% of the entire cohort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6115"/>
        <w:gridCol w:w="1089"/>
        <w:gridCol w:w="1332"/>
        <w:gridCol w:w="1089"/>
      </w:tblGrid>
      <w:tr w:rsidR="001D36CE" w:rsidRPr="008D56D4" w14:paraId="55FA8020" w14:textId="77777777" w:rsidTr="009D00C4">
        <w:trPr>
          <w:trHeight w:val="600"/>
        </w:trPr>
        <w:tc>
          <w:tcPr>
            <w:tcW w:w="6115" w:type="dxa"/>
            <w:noWrap/>
            <w:hideMark/>
          </w:tcPr>
          <w:p w14:paraId="60564333" w14:textId="77777777" w:rsidR="001D36CE" w:rsidRPr="008D56D4" w:rsidRDefault="001D36CE" w:rsidP="001D36CE">
            <w:pPr>
              <w:spacing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Event Organ Class</w:t>
            </w:r>
          </w:p>
        </w:tc>
        <w:tc>
          <w:tcPr>
            <w:tcW w:w="1089" w:type="dxa"/>
            <w:noWrap/>
            <w:hideMark/>
          </w:tcPr>
          <w:p w14:paraId="685CD630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6D4">
              <w:rPr>
                <w:rFonts w:ascii="Arial" w:hAnsi="Arial" w:cs="Arial"/>
                <w:b/>
                <w:sz w:val="20"/>
                <w:szCs w:val="20"/>
              </w:rPr>
              <w:t>Overall</w:t>
            </w:r>
          </w:p>
          <w:p w14:paraId="4C91E766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b/>
                <w:sz w:val="20"/>
                <w:szCs w:val="20"/>
              </w:rPr>
              <w:t>(n=2,423)</w:t>
            </w:r>
          </w:p>
        </w:tc>
        <w:tc>
          <w:tcPr>
            <w:tcW w:w="1341" w:type="dxa"/>
          </w:tcPr>
          <w:p w14:paraId="1467067B" w14:textId="55F24FE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8D56D4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Vitamin D</w:t>
            </w:r>
            <w:r w:rsidR="009D00C4" w:rsidRPr="008C6242"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  <w:p w14:paraId="4F7048AA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(n=1,211)</w:t>
            </w:r>
          </w:p>
        </w:tc>
        <w:tc>
          <w:tcPr>
            <w:tcW w:w="1080" w:type="dxa"/>
          </w:tcPr>
          <w:p w14:paraId="21A09380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8D56D4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lacebo</w:t>
            </w:r>
          </w:p>
          <w:p w14:paraId="28476500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(n=1,212)</w:t>
            </w:r>
          </w:p>
        </w:tc>
      </w:tr>
      <w:tr w:rsidR="001D36CE" w:rsidRPr="008D56D4" w14:paraId="784710CF" w14:textId="77777777" w:rsidTr="009D00C4">
        <w:trPr>
          <w:trHeight w:val="300"/>
        </w:trPr>
        <w:tc>
          <w:tcPr>
            <w:tcW w:w="6115" w:type="dxa"/>
            <w:noWrap/>
          </w:tcPr>
          <w:p w14:paraId="06121E46" w14:textId="3A07AF87" w:rsidR="001D36CE" w:rsidRPr="008D56D4" w:rsidRDefault="001D36CE" w:rsidP="001D36CE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 xml:space="preserve">Total </w:t>
            </w:r>
            <w:r w:rsidR="00CD20D8" w:rsidRPr="008D56D4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 w:rsidR="00CD20D8">
              <w:rPr>
                <w:rFonts w:ascii="Arial" w:hAnsi="Arial" w:cs="Arial"/>
                <w:color w:val="000000"/>
                <w:sz w:val="20"/>
                <w:szCs w:val="20"/>
              </w:rPr>
              <w:t>dverse Events</w:t>
            </w:r>
          </w:p>
        </w:tc>
        <w:tc>
          <w:tcPr>
            <w:tcW w:w="1089" w:type="dxa"/>
            <w:noWrap/>
          </w:tcPr>
          <w:p w14:paraId="00202452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341" w:type="dxa"/>
          </w:tcPr>
          <w:p w14:paraId="6C1E1CCD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1005</w:t>
            </w:r>
          </w:p>
        </w:tc>
        <w:tc>
          <w:tcPr>
            <w:tcW w:w="1080" w:type="dxa"/>
          </w:tcPr>
          <w:p w14:paraId="5A43DB75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1006</w:t>
            </w:r>
          </w:p>
        </w:tc>
      </w:tr>
      <w:tr w:rsidR="001D36CE" w:rsidRPr="008D56D4" w14:paraId="00746897" w14:textId="77777777" w:rsidTr="009D00C4">
        <w:trPr>
          <w:trHeight w:val="300"/>
        </w:trPr>
        <w:tc>
          <w:tcPr>
            <w:tcW w:w="6115" w:type="dxa"/>
            <w:noWrap/>
            <w:hideMark/>
          </w:tcPr>
          <w:p w14:paraId="595CD853" w14:textId="77777777" w:rsidR="001D36CE" w:rsidRPr="008D56D4" w:rsidRDefault="001D36CE" w:rsidP="001D36CE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Cardiac disorders</w:t>
            </w:r>
          </w:p>
        </w:tc>
        <w:tc>
          <w:tcPr>
            <w:tcW w:w="1089" w:type="dxa"/>
            <w:noWrap/>
          </w:tcPr>
          <w:p w14:paraId="59E3BD32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1341" w:type="dxa"/>
          </w:tcPr>
          <w:p w14:paraId="10DE073A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080" w:type="dxa"/>
          </w:tcPr>
          <w:p w14:paraId="30C7EA4D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197</w:t>
            </w:r>
          </w:p>
        </w:tc>
      </w:tr>
      <w:tr w:rsidR="001D36CE" w:rsidRPr="008D56D4" w14:paraId="5D43205C" w14:textId="77777777" w:rsidTr="009D00C4">
        <w:trPr>
          <w:trHeight w:val="300"/>
        </w:trPr>
        <w:tc>
          <w:tcPr>
            <w:tcW w:w="6115" w:type="dxa"/>
            <w:noWrap/>
            <w:hideMark/>
          </w:tcPr>
          <w:p w14:paraId="0CDD0974" w14:textId="77777777" w:rsidR="001D36CE" w:rsidRPr="008D56D4" w:rsidRDefault="001D36CE" w:rsidP="001D36CE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Ear and labyrinth disorders</w:t>
            </w:r>
          </w:p>
        </w:tc>
        <w:tc>
          <w:tcPr>
            <w:tcW w:w="1089" w:type="dxa"/>
            <w:noWrap/>
          </w:tcPr>
          <w:p w14:paraId="16C05B25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341" w:type="dxa"/>
          </w:tcPr>
          <w:p w14:paraId="6C755BAA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080" w:type="dxa"/>
          </w:tcPr>
          <w:p w14:paraId="6D4A7A4F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</w:tr>
      <w:tr w:rsidR="001D36CE" w:rsidRPr="008D56D4" w14:paraId="43AB82E5" w14:textId="77777777" w:rsidTr="009D00C4">
        <w:trPr>
          <w:trHeight w:val="300"/>
        </w:trPr>
        <w:tc>
          <w:tcPr>
            <w:tcW w:w="6115" w:type="dxa"/>
            <w:noWrap/>
            <w:hideMark/>
          </w:tcPr>
          <w:p w14:paraId="733D4668" w14:textId="77777777" w:rsidR="001D36CE" w:rsidRPr="008D56D4" w:rsidRDefault="001D36CE" w:rsidP="001D36CE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Eye disorders</w:t>
            </w:r>
          </w:p>
        </w:tc>
        <w:tc>
          <w:tcPr>
            <w:tcW w:w="1089" w:type="dxa"/>
            <w:noWrap/>
          </w:tcPr>
          <w:p w14:paraId="10C2ED95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1341" w:type="dxa"/>
          </w:tcPr>
          <w:p w14:paraId="212132E4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080" w:type="dxa"/>
          </w:tcPr>
          <w:p w14:paraId="11AA0C6E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91</w:t>
            </w:r>
          </w:p>
        </w:tc>
      </w:tr>
      <w:tr w:rsidR="001D36CE" w:rsidRPr="008D56D4" w14:paraId="7628805B" w14:textId="77777777" w:rsidTr="009D00C4">
        <w:trPr>
          <w:trHeight w:val="300"/>
        </w:trPr>
        <w:tc>
          <w:tcPr>
            <w:tcW w:w="6115" w:type="dxa"/>
            <w:shd w:val="clear" w:color="auto" w:fill="auto"/>
            <w:noWrap/>
            <w:hideMark/>
          </w:tcPr>
          <w:p w14:paraId="25C9681B" w14:textId="77777777" w:rsidR="001D36CE" w:rsidRPr="008D56D4" w:rsidRDefault="001D36CE" w:rsidP="001D36CE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Gastrointestinal disorders</w:t>
            </w:r>
          </w:p>
        </w:tc>
        <w:tc>
          <w:tcPr>
            <w:tcW w:w="1089" w:type="dxa"/>
            <w:shd w:val="clear" w:color="auto" w:fill="auto"/>
            <w:noWrap/>
          </w:tcPr>
          <w:p w14:paraId="3AAB9047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512</w:t>
            </w:r>
          </w:p>
        </w:tc>
        <w:tc>
          <w:tcPr>
            <w:tcW w:w="1341" w:type="dxa"/>
            <w:shd w:val="clear" w:color="auto" w:fill="auto"/>
          </w:tcPr>
          <w:p w14:paraId="62CABDAC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1080" w:type="dxa"/>
            <w:shd w:val="clear" w:color="auto" w:fill="auto"/>
          </w:tcPr>
          <w:p w14:paraId="16DB4D13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259</w:t>
            </w:r>
          </w:p>
        </w:tc>
      </w:tr>
      <w:tr w:rsidR="001D36CE" w:rsidRPr="008D56D4" w14:paraId="5C49795A" w14:textId="77777777" w:rsidTr="009D00C4">
        <w:trPr>
          <w:trHeight w:val="300"/>
        </w:trPr>
        <w:tc>
          <w:tcPr>
            <w:tcW w:w="6115" w:type="dxa"/>
            <w:noWrap/>
            <w:hideMark/>
          </w:tcPr>
          <w:p w14:paraId="0AD11494" w14:textId="77777777" w:rsidR="001D36CE" w:rsidRPr="008D56D4" w:rsidRDefault="001D36CE" w:rsidP="001D36CE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1089" w:type="dxa"/>
            <w:noWrap/>
          </w:tcPr>
          <w:p w14:paraId="120F2C70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1341" w:type="dxa"/>
          </w:tcPr>
          <w:p w14:paraId="6B2880C7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080" w:type="dxa"/>
          </w:tcPr>
          <w:p w14:paraId="0BE14610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109</w:t>
            </w:r>
          </w:p>
        </w:tc>
      </w:tr>
      <w:tr w:rsidR="001D36CE" w:rsidRPr="008D56D4" w14:paraId="70C7EFE9" w14:textId="77777777" w:rsidTr="009D00C4">
        <w:trPr>
          <w:trHeight w:val="300"/>
        </w:trPr>
        <w:tc>
          <w:tcPr>
            <w:tcW w:w="6115" w:type="dxa"/>
            <w:noWrap/>
            <w:hideMark/>
          </w:tcPr>
          <w:p w14:paraId="09C14B9D" w14:textId="77777777" w:rsidR="001D36CE" w:rsidRPr="008D56D4" w:rsidRDefault="001D36CE" w:rsidP="001D36CE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Infections and infestations</w:t>
            </w:r>
          </w:p>
        </w:tc>
        <w:tc>
          <w:tcPr>
            <w:tcW w:w="1089" w:type="dxa"/>
            <w:noWrap/>
          </w:tcPr>
          <w:p w14:paraId="577E7850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341" w:type="dxa"/>
          </w:tcPr>
          <w:p w14:paraId="29DA6A55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080" w:type="dxa"/>
          </w:tcPr>
          <w:p w14:paraId="3B2E0D7B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</w:tr>
      <w:tr w:rsidR="001D36CE" w:rsidRPr="008D56D4" w14:paraId="4424AB40" w14:textId="77777777" w:rsidTr="009D00C4">
        <w:trPr>
          <w:trHeight w:val="300"/>
        </w:trPr>
        <w:tc>
          <w:tcPr>
            <w:tcW w:w="6115" w:type="dxa"/>
            <w:noWrap/>
            <w:hideMark/>
          </w:tcPr>
          <w:p w14:paraId="414BC1BE" w14:textId="77777777" w:rsidR="001D36CE" w:rsidRPr="008D56D4" w:rsidRDefault="001D36CE" w:rsidP="001D36CE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Injury, poisoning and procedural complications</w:t>
            </w:r>
          </w:p>
        </w:tc>
        <w:tc>
          <w:tcPr>
            <w:tcW w:w="1089" w:type="dxa"/>
            <w:noWrap/>
          </w:tcPr>
          <w:p w14:paraId="125478DB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341" w:type="dxa"/>
          </w:tcPr>
          <w:p w14:paraId="4DAD3370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080" w:type="dxa"/>
          </w:tcPr>
          <w:p w14:paraId="089B2D47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</w:tr>
      <w:tr w:rsidR="001D36CE" w:rsidRPr="008D56D4" w14:paraId="45EB2E19" w14:textId="77777777" w:rsidTr="009D00C4">
        <w:trPr>
          <w:trHeight w:val="300"/>
        </w:trPr>
        <w:tc>
          <w:tcPr>
            <w:tcW w:w="6115" w:type="dxa"/>
            <w:noWrap/>
            <w:hideMark/>
          </w:tcPr>
          <w:p w14:paraId="4DCA8167" w14:textId="77777777" w:rsidR="001D36CE" w:rsidRPr="008D56D4" w:rsidRDefault="001D36CE" w:rsidP="001D36CE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Metabolism and nutrition disorders</w:t>
            </w:r>
          </w:p>
        </w:tc>
        <w:tc>
          <w:tcPr>
            <w:tcW w:w="1089" w:type="dxa"/>
            <w:noWrap/>
          </w:tcPr>
          <w:p w14:paraId="6CD32D5F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1341" w:type="dxa"/>
          </w:tcPr>
          <w:p w14:paraId="7C80975C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080" w:type="dxa"/>
          </w:tcPr>
          <w:p w14:paraId="6C3B9C61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132</w:t>
            </w:r>
          </w:p>
        </w:tc>
      </w:tr>
      <w:tr w:rsidR="001D36CE" w:rsidRPr="008D56D4" w14:paraId="26A4A54F" w14:textId="77777777" w:rsidTr="009D00C4">
        <w:trPr>
          <w:trHeight w:val="300"/>
        </w:trPr>
        <w:tc>
          <w:tcPr>
            <w:tcW w:w="6115" w:type="dxa"/>
            <w:noWrap/>
            <w:hideMark/>
          </w:tcPr>
          <w:p w14:paraId="6A544E78" w14:textId="77777777" w:rsidR="001D36CE" w:rsidRPr="008D56D4" w:rsidRDefault="001D36CE" w:rsidP="001D36CE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Musculoskeletal and connective tissue disorders</w:t>
            </w:r>
          </w:p>
        </w:tc>
        <w:tc>
          <w:tcPr>
            <w:tcW w:w="1089" w:type="dxa"/>
            <w:noWrap/>
          </w:tcPr>
          <w:p w14:paraId="3F53462F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1018</w:t>
            </w:r>
          </w:p>
        </w:tc>
        <w:tc>
          <w:tcPr>
            <w:tcW w:w="1341" w:type="dxa"/>
          </w:tcPr>
          <w:p w14:paraId="78B844D3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515</w:t>
            </w:r>
          </w:p>
        </w:tc>
        <w:tc>
          <w:tcPr>
            <w:tcW w:w="1080" w:type="dxa"/>
          </w:tcPr>
          <w:p w14:paraId="503544FE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503</w:t>
            </w:r>
          </w:p>
        </w:tc>
      </w:tr>
      <w:tr w:rsidR="001D36CE" w:rsidRPr="008D56D4" w14:paraId="02EEB8E0" w14:textId="77777777" w:rsidTr="009D00C4">
        <w:trPr>
          <w:trHeight w:val="300"/>
        </w:trPr>
        <w:tc>
          <w:tcPr>
            <w:tcW w:w="6115" w:type="dxa"/>
            <w:noWrap/>
            <w:hideMark/>
          </w:tcPr>
          <w:p w14:paraId="156683CB" w14:textId="77777777" w:rsidR="001D36CE" w:rsidRPr="008D56D4" w:rsidRDefault="001D36CE" w:rsidP="001D36CE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Neoplasm benign, malignant and unspecific (incl cysts and polyps)</w:t>
            </w:r>
          </w:p>
        </w:tc>
        <w:tc>
          <w:tcPr>
            <w:tcW w:w="1089" w:type="dxa"/>
            <w:noWrap/>
          </w:tcPr>
          <w:p w14:paraId="18DAD026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1341" w:type="dxa"/>
          </w:tcPr>
          <w:p w14:paraId="1D700DA2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080" w:type="dxa"/>
          </w:tcPr>
          <w:p w14:paraId="6EC7D2CB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152</w:t>
            </w:r>
          </w:p>
        </w:tc>
      </w:tr>
      <w:tr w:rsidR="001D36CE" w:rsidRPr="008D56D4" w14:paraId="1369B77F" w14:textId="77777777" w:rsidTr="009D00C4">
        <w:trPr>
          <w:trHeight w:val="300"/>
        </w:trPr>
        <w:tc>
          <w:tcPr>
            <w:tcW w:w="6115" w:type="dxa"/>
            <w:noWrap/>
            <w:hideMark/>
          </w:tcPr>
          <w:p w14:paraId="1B37180F" w14:textId="77777777" w:rsidR="001D36CE" w:rsidRPr="008D56D4" w:rsidRDefault="001D36CE" w:rsidP="001D36CE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Nervous system disorders</w:t>
            </w:r>
          </w:p>
        </w:tc>
        <w:tc>
          <w:tcPr>
            <w:tcW w:w="1089" w:type="dxa"/>
            <w:noWrap/>
          </w:tcPr>
          <w:p w14:paraId="2BA2B126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1341" w:type="dxa"/>
          </w:tcPr>
          <w:p w14:paraId="1B72C40A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080" w:type="dxa"/>
          </w:tcPr>
          <w:p w14:paraId="1CD7872E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164</w:t>
            </w:r>
          </w:p>
        </w:tc>
      </w:tr>
      <w:tr w:rsidR="001D36CE" w:rsidRPr="008D56D4" w14:paraId="28E2FC09" w14:textId="77777777" w:rsidTr="009D00C4">
        <w:trPr>
          <w:trHeight w:val="300"/>
        </w:trPr>
        <w:tc>
          <w:tcPr>
            <w:tcW w:w="6115" w:type="dxa"/>
            <w:noWrap/>
            <w:hideMark/>
          </w:tcPr>
          <w:p w14:paraId="59B13710" w14:textId="77777777" w:rsidR="001D36CE" w:rsidRPr="008D56D4" w:rsidRDefault="001D36CE" w:rsidP="001D36CE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Renal and urinary disorders</w:t>
            </w:r>
          </w:p>
        </w:tc>
        <w:tc>
          <w:tcPr>
            <w:tcW w:w="1089" w:type="dxa"/>
            <w:noWrap/>
          </w:tcPr>
          <w:p w14:paraId="7E9A35ED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1341" w:type="dxa"/>
          </w:tcPr>
          <w:p w14:paraId="7D13D27C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080" w:type="dxa"/>
          </w:tcPr>
          <w:p w14:paraId="7C7ED5F4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155</w:t>
            </w:r>
          </w:p>
        </w:tc>
      </w:tr>
      <w:tr w:rsidR="001D36CE" w:rsidRPr="008D56D4" w14:paraId="16D4DC9F" w14:textId="77777777" w:rsidTr="009D00C4">
        <w:trPr>
          <w:trHeight w:val="300"/>
        </w:trPr>
        <w:tc>
          <w:tcPr>
            <w:tcW w:w="6115" w:type="dxa"/>
            <w:shd w:val="clear" w:color="auto" w:fill="auto"/>
            <w:noWrap/>
            <w:hideMark/>
          </w:tcPr>
          <w:p w14:paraId="26EBABA1" w14:textId="77777777" w:rsidR="001D36CE" w:rsidRPr="008D56D4" w:rsidRDefault="001D36CE" w:rsidP="001D36CE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Respiratory, thoracic and mediastinal disorders</w:t>
            </w:r>
          </w:p>
        </w:tc>
        <w:tc>
          <w:tcPr>
            <w:tcW w:w="1089" w:type="dxa"/>
            <w:shd w:val="clear" w:color="auto" w:fill="auto"/>
            <w:noWrap/>
          </w:tcPr>
          <w:p w14:paraId="3A240878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890</w:t>
            </w:r>
          </w:p>
        </w:tc>
        <w:tc>
          <w:tcPr>
            <w:tcW w:w="1341" w:type="dxa"/>
            <w:shd w:val="clear" w:color="auto" w:fill="auto"/>
          </w:tcPr>
          <w:p w14:paraId="1365BA4A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455</w:t>
            </w:r>
          </w:p>
        </w:tc>
        <w:tc>
          <w:tcPr>
            <w:tcW w:w="1080" w:type="dxa"/>
            <w:shd w:val="clear" w:color="auto" w:fill="auto"/>
          </w:tcPr>
          <w:p w14:paraId="40A8626E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435</w:t>
            </w:r>
          </w:p>
        </w:tc>
      </w:tr>
      <w:tr w:rsidR="001D36CE" w:rsidRPr="008D56D4" w14:paraId="72F203A1" w14:textId="77777777" w:rsidTr="009D00C4">
        <w:trPr>
          <w:trHeight w:val="300"/>
        </w:trPr>
        <w:tc>
          <w:tcPr>
            <w:tcW w:w="6115" w:type="dxa"/>
            <w:shd w:val="clear" w:color="auto" w:fill="auto"/>
            <w:noWrap/>
            <w:hideMark/>
          </w:tcPr>
          <w:p w14:paraId="7F207E40" w14:textId="77777777" w:rsidR="001D36CE" w:rsidRPr="008D56D4" w:rsidRDefault="001D36CE" w:rsidP="001D36CE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Skin and subcutaneous tissue disorders</w:t>
            </w:r>
          </w:p>
        </w:tc>
        <w:tc>
          <w:tcPr>
            <w:tcW w:w="1089" w:type="dxa"/>
            <w:shd w:val="clear" w:color="auto" w:fill="auto"/>
            <w:noWrap/>
          </w:tcPr>
          <w:p w14:paraId="1C9849D3" w14:textId="77777777" w:rsidR="001D36CE" w:rsidRPr="0093146E" w:rsidRDefault="001D36CE" w:rsidP="001D36CE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9314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78</w:t>
            </w:r>
          </w:p>
        </w:tc>
        <w:tc>
          <w:tcPr>
            <w:tcW w:w="1341" w:type="dxa"/>
            <w:shd w:val="clear" w:color="auto" w:fill="auto"/>
          </w:tcPr>
          <w:p w14:paraId="1954DEC6" w14:textId="77777777" w:rsidR="001D36CE" w:rsidRPr="0093146E" w:rsidRDefault="001D36CE" w:rsidP="001D36CE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9314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080" w:type="dxa"/>
            <w:shd w:val="clear" w:color="auto" w:fill="auto"/>
          </w:tcPr>
          <w:p w14:paraId="67F31177" w14:textId="77777777" w:rsidR="001D36CE" w:rsidRPr="0093146E" w:rsidRDefault="001D36CE" w:rsidP="001D36CE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9314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02</w:t>
            </w:r>
          </w:p>
        </w:tc>
      </w:tr>
      <w:tr w:rsidR="001D36CE" w:rsidRPr="008D56D4" w14:paraId="64A088AC" w14:textId="77777777" w:rsidTr="009D00C4">
        <w:trPr>
          <w:trHeight w:val="300"/>
        </w:trPr>
        <w:tc>
          <w:tcPr>
            <w:tcW w:w="6115" w:type="dxa"/>
            <w:shd w:val="clear" w:color="auto" w:fill="auto"/>
            <w:noWrap/>
            <w:hideMark/>
          </w:tcPr>
          <w:p w14:paraId="49822BED" w14:textId="77777777" w:rsidR="001D36CE" w:rsidRPr="008D56D4" w:rsidRDefault="001D36CE" w:rsidP="001D36CE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Surgical and medical procedures</w:t>
            </w:r>
          </w:p>
        </w:tc>
        <w:tc>
          <w:tcPr>
            <w:tcW w:w="1089" w:type="dxa"/>
            <w:shd w:val="clear" w:color="auto" w:fill="auto"/>
            <w:noWrap/>
          </w:tcPr>
          <w:p w14:paraId="21DC076E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1341" w:type="dxa"/>
            <w:shd w:val="clear" w:color="auto" w:fill="auto"/>
          </w:tcPr>
          <w:p w14:paraId="1115C2C2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080" w:type="dxa"/>
            <w:shd w:val="clear" w:color="auto" w:fill="auto"/>
          </w:tcPr>
          <w:p w14:paraId="0ADD3E02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160</w:t>
            </w:r>
          </w:p>
        </w:tc>
      </w:tr>
    </w:tbl>
    <w:p w14:paraId="7DA8264B" w14:textId="77777777" w:rsidR="001D36CE" w:rsidRDefault="001D36CE" w:rsidP="001D36CE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36D1F618" w14:textId="77777777" w:rsidR="001D36CE" w:rsidRPr="008D56D4" w:rsidRDefault="001D36CE" w:rsidP="001D36CE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D56D4">
        <w:rPr>
          <w:rFonts w:ascii="Arial" w:hAnsi="Arial" w:cs="Arial"/>
          <w:sz w:val="20"/>
          <w:szCs w:val="20"/>
        </w:rPr>
        <w:t xml:space="preserve">A participant may have contributed more than 1 event in each organ class. </w:t>
      </w:r>
      <w:r>
        <w:rPr>
          <w:rFonts w:ascii="Arial" w:hAnsi="Arial" w:cs="Arial"/>
          <w:sz w:val="20"/>
          <w:szCs w:val="20"/>
        </w:rPr>
        <w:t>All events occurred post-randomization.</w:t>
      </w:r>
    </w:p>
    <w:p w14:paraId="2FDAD175" w14:textId="77777777" w:rsidR="001D36CE" w:rsidRPr="008D56D4" w:rsidRDefault="001D36CE" w:rsidP="001D36CE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78A24E11" w14:textId="77777777" w:rsidR="001D36CE" w:rsidRPr="008D56D4" w:rsidRDefault="001D36CE" w:rsidP="001D36CE">
      <w:pPr>
        <w:spacing w:after="0" w:line="240" w:lineRule="auto"/>
        <w:rPr>
          <w:rFonts w:ascii="Arial" w:hAnsi="Arial" w:cs="Arial"/>
          <w:b/>
          <w:color w:val="000000" w:themeColor="text1"/>
          <w:sz w:val="20"/>
          <w:szCs w:val="20"/>
        </w:rPr>
      </w:pPr>
      <w:r w:rsidRPr="008D56D4">
        <w:rPr>
          <w:rFonts w:ascii="Arial" w:hAnsi="Arial" w:cs="Arial"/>
          <w:b/>
          <w:color w:val="000000" w:themeColor="text1"/>
          <w:sz w:val="20"/>
          <w:szCs w:val="20"/>
        </w:rPr>
        <w:br w:type="page"/>
      </w:r>
    </w:p>
    <w:p w14:paraId="0599D6D8" w14:textId="685C16D7" w:rsidR="001D36CE" w:rsidRPr="008D56D4" w:rsidRDefault="001D36CE" w:rsidP="001D36CE">
      <w:pPr>
        <w:spacing w:after="0" w:line="240" w:lineRule="auto"/>
        <w:jc w:val="both"/>
        <w:outlineLvl w:val="0"/>
        <w:rPr>
          <w:rFonts w:ascii="Arial" w:hAnsi="Arial" w:cs="Arial"/>
          <w:bCs/>
          <w:color w:val="000000" w:themeColor="text1"/>
          <w:sz w:val="20"/>
          <w:szCs w:val="20"/>
        </w:rPr>
      </w:pPr>
      <w:r w:rsidRPr="008D56D4">
        <w:rPr>
          <w:rFonts w:ascii="Arial" w:hAnsi="Arial" w:cs="Arial"/>
          <w:b/>
          <w:bCs/>
          <w:sz w:val="20"/>
          <w:szCs w:val="20"/>
        </w:rPr>
        <w:lastRenderedPageBreak/>
        <w:t xml:space="preserve">Supplemental </w:t>
      </w:r>
      <w:r w:rsidRPr="008D56D4">
        <w:rPr>
          <w:rFonts w:ascii="Arial" w:hAnsi="Arial" w:cs="Arial"/>
          <w:b/>
          <w:color w:val="000000" w:themeColor="text1"/>
          <w:sz w:val="20"/>
          <w:szCs w:val="20"/>
        </w:rPr>
        <w:t xml:space="preserve">Table </w:t>
      </w:r>
      <w:r>
        <w:rPr>
          <w:rFonts w:ascii="Arial" w:hAnsi="Arial" w:cs="Arial"/>
          <w:b/>
          <w:color w:val="000000" w:themeColor="text1"/>
          <w:sz w:val="20"/>
          <w:szCs w:val="20"/>
        </w:rPr>
        <w:t>4</w:t>
      </w:r>
      <w:r w:rsidRPr="008D56D4">
        <w:rPr>
          <w:rFonts w:ascii="Arial" w:hAnsi="Arial" w:cs="Arial"/>
          <w:b/>
          <w:color w:val="000000" w:themeColor="text1"/>
          <w:sz w:val="20"/>
          <w:szCs w:val="20"/>
        </w:rPr>
        <w:t xml:space="preserve">. </w:t>
      </w:r>
      <w:r>
        <w:rPr>
          <w:rFonts w:ascii="Arial" w:hAnsi="Arial" w:cs="Arial"/>
          <w:b/>
          <w:color w:val="000000" w:themeColor="text1"/>
          <w:sz w:val="20"/>
          <w:szCs w:val="20"/>
        </w:rPr>
        <w:t>Total n</w:t>
      </w:r>
      <w:r w:rsidRPr="008D56D4">
        <w:rPr>
          <w:rFonts w:ascii="Arial" w:hAnsi="Arial" w:cs="Arial"/>
          <w:b/>
          <w:color w:val="000000" w:themeColor="text1"/>
          <w:sz w:val="20"/>
          <w:szCs w:val="20"/>
        </w:rPr>
        <w:t xml:space="preserve">umber of </w:t>
      </w:r>
      <w:r w:rsidR="00CD20D8">
        <w:rPr>
          <w:rFonts w:ascii="Arial" w:hAnsi="Arial" w:cs="Arial"/>
          <w:b/>
          <w:color w:val="000000" w:themeColor="text1"/>
          <w:sz w:val="20"/>
          <w:szCs w:val="20"/>
        </w:rPr>
        <w:t>serious adverse events</w:t>
      </w:r>
      <w:r w:rsidRPr="008D56D4">
        <w:rPr>
          <w:rFonts w:ascii="Arial" w:hAnsi="Arial" w:cs="Arial"/>
          <w:b/>
          <w:color w:val="000000" w:themeColor="text1"/>
          <w:sz w:val="20"/>
          <w:szCs w:val="20"/>
        </w:rPr>
        <w:t xml:space="preserve"> by group</w:t>
      </w: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6205"/>
        <w:gridCol w:w="1089"/>
        <w:gridCol w:w="1329"/>
        <w:gridCol w:w="1092"/>
      </w:tblGrid>
      <w:tr w:rsidR="001D36CE" w:rsidRPr="008D56D4" w14:paraId="60BA6B7C" w14:textId="77777777" w:rsidTr="009D00C4">
        <w:trPr>
          <w:trHeight w:val="575"/>
        </w:trPr>
        <w:tc>
          <w:tcPr>
            <w:tcW w:w="6205" w:type="dxa"/>
            <w:noWrap/>
            <w:hideMark/>
          </w:tcPr>
          <w:p w14:paraId="79D3C8E6" w14:textId="77777777" w:rsidR="001D36CE" w:rsidRPr="008D56D4" w:rsidRDefault="001D36CE" w:rsidP="001D36C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b/>
                <w:color w:val="000000"/>
                <w:sz w:val="20"/>
                <w:szCs w:val="20"/>
              </w:rPr>
              <w:t>Event Organ Class</w:t>
            </w:r>
          </w:p>
        </w:tc>
        <w:tc>
          <w:tcPr>
            <w:tcW w:w="1089" w:type="dxa"/>
            <w:noWrap/>
            <w:hideMark/>
          </w:tcPr>
          <w:p w14:paraId="4CCF14BE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6D4">
              <w:rPr>
                <w:rFonts w:ascii="Arial" w:hAnsi="Arial" w:cs="Arial"/>
                <w:b/>
                <w:sz w:val="20"/>
                <w:szCs w:val="20"/>
              </w:rPr>
              <w:t>Overall</w:t>
            </w:r>
          </w:p>
          <w:p w14:paraId="3F5B9A29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6D4">
              <w:rPr>
                <w:rFonts w:ascii="Arial" w:hAnsi="Arial" w:cs="Arial"/>
                <w:b/>
                <w:sz w:val="20"/>
                <w:szCs w:val="20"/>
              </w:rPr>
              <w:t>(n=2,423)</w:t>
            </w:r>
          </w:p>
        </w:tc>
        <w:tc>
          <w:tcPr>
            <w:tcW w:w="1329" w:type="dxa"/>
          </w:tcPr>
          <w:p w14:paraId="3835E844" w14:textId="029B50D0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56D4">
              <w:rPr>
                <w:rFonts w:ascii="Arial" w:hAnsi="Arial" w:cs="Arial"/>
                <w:b/>
                <w:sz w:val="20"/>
                <w:szCs w:val="20"/>
              </w:rPr>
              <w:t>Vitamin D</w:t>
            </w:r>
            <w:r w:rsidR="009D00C4" w:rsidRPr="008C6242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</w:p>
          <w:p w14:paraId="071C5C96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D56D4">
              <w:rPr>
                <w:rFonts w:ascii="Arial" w:hAnsi="Arial" w:cs="Arial"/>
                <w:b/>
                <w:sz w:val="20"/>
                <w:szCs w:val="20"/>
              </w:rPr>
              <w:t>(n=1,211)</w:t>
            </w:r>
          </w:p>
        </w:tc>
        <w:tc>
          <w:tcPr>
            <w:tcW w:w="1092" w:type="dxa"/>
          </w:tcPr>
          <w:p w14:paraId="66189ED6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8D56D4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lacebo</w:t>
            </w:r>
          </w:p>
          <w:p w14:paraId="5992685C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(n=1,212)</w:t>
            </w:r>
          </w:p>
        </w:tc>
      </w:tr>
      <w:tr w:rsidR="001D36CE" w:rsidRPr="008D56D4" w14:paraId="14733EE7" w14:textId="77777777" w:rsidTr="009D00C4">
        <w:trPr>
          <w:trHeight w:val="300"/>
        </w:trPr>
        <w:tc>
          <w:tcPr>
            <w:tcW w:w="6205" w:type="dxa"/>
            <w:noWrap/>
          </w:tcPr>
          <w:p w14:paraId="6ABA5A9F" w14:textId="444B6938" w:rsidR="001D36CE" w:rsidRPr="008D56D4" w:rsidRDefault="001D36CE" w:rsidP="001D36C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otal </w:t>
            </w:r>
            <w:r w:rsidR="00CD20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ious adverse events</w:t>
            </w:r>
          </w:p>
        </w:tc>
        <w:tc>
          <w:tcPr>
            <w:tcW w:w="1089" w:type="dxa"/>
            <w:noWrap/>
          </w:tcPr>
          <w:p w14:paraId="0A337928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29" w:type="dxa"/>
          </w:tcPr>
          <w:p w14:paraId="73BB9C84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92" w:type="dxa"/>
          </w:tcPr>
          <w:p w14:paraId="7F705B80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269</w:t>
            </w:r>
          </w:p>
        </w:tc>
      </w:tr>
      <w:tr w:rsidR="001D36CE" w:rsidRPr="008D56D4" w14:paraId="1EB94A85" w14:textId="77777777" w:rsidTr="009D00C4">
        <w:trPr>
          <w:trHeight w:val="300"/>
        </w:trPr>
        <w:tc>
          <w:tcPr>
            <w:tcW w:w="6205" w:type="dxa"/>
            <w:noWrap/>
            <w:hideMark/>
          </w:tcPr>
          <w:p w14:paraId="2440F212" w14:textId="77777777" w:rsidR="001D36CE" w:rsidRPr="008D56D4" w:rsidRDefault="001D36CE" w:rsidP="001D36C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ood and lymphatic system disorders</w:t>
            </w:r>
          </w:p>
        </w:tc>
        <w:tc>
          <w:tcPr>
            <w:tcW w:w="1089" w:type="dxa"/>
            <w:noWrap/>
          </w:tcPr>
          <w:p w14:paraId="6A936152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29" w:type="dxa"/>
          </w:tcPr>
          <w:p w14:paraId="33097D40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2" w:type="dxa"/>
          </w:tcPr>
          <w:p w14:paraId="0E16E0C3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1D36CE" w:rsidRPr="008D56D4" w14:paraId="096AD23E" w14:textId="77777777" w:rsidTr="009D00C4">
        <w:trPr>
          <w:trHeight w:val="300"/>
        </w:trPr>
        <w:tc>
          <w:tcPr>
            <w:tcW w:w="6205" w:type="dxa"/>
            <w:noWrap/>
            <w:hideMark/>
          </w:tcPr>
          <w:p w14:paraId="456C9434" w14:textId="77777777" w:rsidR="001D36CE" w:rsidRPr="008D56D4" w:rsidRDefault="001D36CE" w:rsidP="001D36C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diac disorders</w:t>
            </w:r>
          </w:p>
        </w:tc>
        <w:tc>
          <w:tcPr>
            <w:tcW w:w="1089" w:type="dxa"/>
            <w:noWrap/>
          </w:tcPr>
          <w:p w14:paraId="717E5818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9" w:type="dxa"/>
          </w:tcPr>
          <w:p w14:paraId="17067C52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2" w:type="dxa"/>
          </w:tcPr>
          <w:p w14:paraId="6EDC02F8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</w:tr>
      <w:tr w:rsidR="001D36CE" w:rsidRPr="008D56D4" w14:paraId="719DD1A6" w14:textId="77777777" w:rsidTr="009D00C4">
        <w:trPr>
          <w:trHeight w:val="300"/>
        </w:trPr>
        <w:tc>
          <w:tcPr>
            <w:tcW w:w="6205" w:type="dxa"/>
            <w:noWrap/>
            <w:hideMark/>
          </w:tcPr>
          <w:p w14:paraId="62104899" w14:textId="77777777" w:rsidR="001D36CE" w:rsidRPr="008D56D4" w:rsidRDefault="001D36CE" w:rsidP="001D36C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r and labyrinth disorders</w:t>
            </w:r>
          </w:p>
        </w:tc>
        <w:tc>
          <w:tcPr>
            <w:tcW w:w="1089" w:type="dxa"/>
            <w:noWrap/>
          </w:tcPr>
          <w:p w14:paraId="25BDF8A4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9" w:type="dxa"/>
          </w:tcPr>
          <w:p w14:paraId="03F86401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2" w:type="dxa"/>
          </w:tcPr>
          <w:p w14:paraId="6B212538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1D36CE" w:rsidRPr="008D56D4" w14:paraId="7B9D080C" w14:textId="77777777" w:rsidTr="009D00C4">
        <w:trPr>
          <w:trHeight w:val="300"/>
        </w:trPr>
        <w:tc>
          <w:tcPr>
            <w:tcW w:w="6205" w:type="dxa"/>
            <w:noWrap/>
            <w:hideMark/>
          </w:tcPr>
          <w:p w14:paraId="4E80B455" w14:textId="77777777" w:rsidR="001D36CE" w:rsidRPr="008D56D4" w:rsidRDefault="001D36CE" w:rsidP="001D36C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ocrine disorders</w:t>
            </w:r>
          </w:p>
        </w:tc>
        <w:tc>
          <w:tcPr>
            <w:tcW w:w="1089" w:type="dxa"/>
            <w:noWrap/>
          </w:tcPr>
          <w:p w14:paraId="3A92F16D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29" w:type="dxa"/>
          </w:tcPr>
          <w:p w14:paraId="3244C68E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2" w:type="dxa"/>
          </w:tcPr>
          <w:p w14:paraId="1381F4E7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1D36CE" w:rsidRPr="008D56D4" w14:paraId="704AB36A" w14:textId="77777777" w:rsidTr="009D00C4">
        <w:trPr>
          <w:trHeight w:val="300"/>
        </w:trPr>
        <w:tc>
          <w:tcPr>
            <w:tcW w:w="6205" w:type="dxa"/>
            <w:noWrap/>
          </w:tcPr>
          <w:p w14:paraId="524AB529" w14:textId="77777777" w:rsidR="001D36CE" w:rsidRPr="008D56D4" w:rsidRDefault="001D36CE" w:rsidP="001D36C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Eye disorders</w:t>
            </w:r>
          </w:p>
        </w:tc>
        <w:tc>
          <w:tcPr>
            <w:tcW w:w="1089" w:type="dxa"/>
            <w:noWrap/>
          </w:tcPr>
          <w:p w14:paraId="1714C907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9" w:type="dxa"/>
          </w:tcPr>
          <w:p w14:paraId="1370D0EF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2" w:type="dxa"/>
          </w:tcPr>
          <w:p w14:paraId="6A0C2DEC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1D36CE" w:rsidRPr="008D56D4" w14:paraId="1ECC02AF" w14:textId="77777777" w:rsidTr="009D00C4">
        <w:trPr>
          <w:trHeight w:val="300"/>
        </w:trPr>
        <w:tc>
          <w:tcPr>
            <w:tcW w:w="6205" w:type="dxa"/>
            <w:noWrap/>
            <w:hideMark/>
          </w:tcPr>
          <w:p w14:paraId="7CD1CCEF" w14:textId="77777777" w:rsidR="001D36CE" w:rsidRPr="008D56D4" w:rsidRDefault="001D36CE" w:rsidP="001D36C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strointestinal disorders</w:t>
            </w:r>
          </w:p>
        </w:tc>
        <w:tc>
          <w:tcPr>
            <w:tcW w:w="1089" w:type="dxa"/>
            <w:noWrap/>
          </w:tcPr>
          <w:p w14:paraId="17AFEE87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29" w:type="dxa"/>
          </w:tcPr>
          <w:p w14:paraId="535E74B4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92" w:type="dxa"/>
          </w:tcPr>
          <w:p w14:paraId="69AFF80D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</w:tr>
      <w:tr w:rsidR="001D36CE" w:rsidRPr="008D56D4" w14:paraId="366D5EB5" w14:textId="77777777" w:rsidTr="009D00C4">
        <w:trPr>
          <w:trHeight w:val="300"/>
        </w:trPr>
        <w:tc>
          <w:tcPr>
            <w:tcW w:w="6205" w:type="dxa"/>
            <w:noWrap/>
            <w:hideMark/>
          </w:tcPr>
          <w:p w14:paraId="138FC600" w14:textId="77777777" w:rsidR="001D36CE" w:rsidRPr="008D56D4" w:rsidRDefault="001D36CE" w:rsidP="001D36C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1089" w:type="dxa"/>
            <w:noWrap/>
          </w:tcPr>
          <w:p w14:paraId="0DAB99FC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29" w:type="dxa"/>
          </w:tcPr>
          <w:p w14:paraId="0B3F23EE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92" w:type="dxa"/>
          </w:tcPr>
          <w:p w14:paraId="10520A9A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1D36CE" w:rsidRPr="008D56D4" w14:paraId="3C5A9572" w14:textId="77777777" w:rsidTr="009D00C4">
        <w:trPr>
          <w:trHeight w:val="300"/>
        </w:trPr>
        <w:tc>
          <w:tcPr>
            <w:tcW w:w="6205" w:type="dxa"/>
            <w:noWrap/>
            <w:hideMark/>
          </w:tcPr>
          <w:p w14:paraId="1CD71867" w14:textId="77777777" w:rsidR="001D36CE" w:rsidRPr="008D56D4" w:rsidRDefault="001D36CE" w:rsidP="001D36C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patobiliary disorders</w:t>
            </w:r>
          </w:p>
        </w:tc>
        <w:tc>
          <w:tcPr>
            <w:tcW w:w="1089" w:type="dxa"/>
            <w:noWrap/>
          </w:tcPr>
          <w:p w14:paraId="02CFE84F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29" w:type="dxa"/>
          </w:tcPr>
          <w:p w14:paraId="7D0FDDB6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92" w:type="dxa"/>
          </w:tcPr>
          <w:p w14:paraId="64B9861B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1D36CE" w:rsidRPr="008D56D4" w14:paraId="7A553D54" w14:textId="77777777" w:rsidTr="009D00C4">
        <w:trPr>
          <w:trHeight w:val="300"/>
        </w:trPr>
        <w:tc>
          <w:tcPr>
            <w:tcW w:w="6205" w:type="dxa"/>
            <w:noWrap/>
            <w:hideMark/>
          </w:tcPr>
          <w:p w14:paraId="7A2415DF" w14:textId="77777777" w:rsidR="001D36CE" w:rsidRPr="008D56D4" w:rsidRDefault="001D36CE" w:rsidP="001D36C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e system disorders</w:t>
            </w:r>
          </w:p>
        </w:tc>
        <w:tc>
          <w:tcPr>
            <w:tcW w:w="1089" w:type="dxa"/>
            <w:noWrap/>
          </w:tcPr>
          <w:p w14:paraId="5567F596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29" w:type="dxa"/>
          </w:tcPr>
          <w:p w14:paraId="104552C9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2" w:type="dxa"/>
          </w:tcPr>
          <w:p w14:paraId="4E85B3F2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1D36CE" w:rsidRPr="008D56D4" w14:paraId="6AF91165" w14:textId="77777777" w:rsidTr="009D00C4">
        <w:trPr>
          <w:trHeight w:val="300"/>
        </w:trPr>
        <w:tc>
          <w:tcPr>
            <w:tcW w:w="6205" w:type="dxa"/>
            <w:noWrap/>
            <w:hideMark/>
          </w:tcPr>
          <w:p w14:paraId="331EA75E" w14:textId="77777777" w:rsidR="001D36CE" w:rsidRPr="008D56D4" w:rsidRDefault="001D36CE" w:rsidP="001D36C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ctions and infestations</w:t>
            </w:r>
          </w:p>
        </w:tc>
        <w:tc>
          <w:tcPr>
            <w:tcW w:w="1089" w:type="dxa"/>
            <w:noWrap/>
          </w:tcPr>
          <w:p w14:paraId="3A0791B2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29" w:type="dxa"/>
          </w:tcPr>
          <w:p w14:paraId="4F6D3D9E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92" w:type="dxa"/>
          </w:tcPr>
          <w:p w14:paraId="2CE1BC14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1D36CE" w:rsidRPr="008D56D4" w14:paraId="012120B4" w14:textId="77777777" w:rsidTr="009D00C4">
        <w:trPr>
          <w:trHeight w:val="300"/>
        </w:trPr>
        <w:tc>
          <w:tcPr>
            <w:tcW w:w="6205" w:type="dxa"/>
            <w:noWrap/>
            <w:hideMark/>
          </w:tcPr>
          <w:p w14:paraId="701D507E" w14:textId="77777777" w:rsidR="001D36CE" w:rsidRPr="008D56D4" w:rsidRDefault="001D36CE" w:rsidP="001D36C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jury, poisoning and procedural complications</w:t>
            </w:r>
          </w:p>
        </w:tc>
        <w:tc>
          <w:tcPr>
            <w:tcW w:w="1089" w:type="dxa"/>
            <w:noWrap/>
          </w:tcPr>
          <w:p w14:paraId="2FA5D4E8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29" w:type="dxa"/>
          </w:tcPr>
          <w:p w14:paraId="07E587C0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92" w:type="dxa"/>
          </w:tcPr>
          <w:p w14:paraId="0B957E76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1D36CE" w:rsidRPr="008D56D4" w14:paraId="72626311" w14:textId="77777777" w:rsidTr="009D00C4">
        <w:trPr>
          <w:trHeight w:val="300"/>
        </w:trPr>
        <w:tc>
          <w:tcPr>
            <w:tcW w:w="6205" w:type="dxa"/>
            <w:noWrap/>
            <w:hideMark/>
          </w:tcPr>
          <w:p w14:paraId="6EF056D4" w14:textId="77777777" w:rsidR="001D36CE" w:rsidRPr="008D56D4" w:rsidRDefault="001D36CE" w:rsidP="001D36C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bolism and nutrition disorders</w:t>
            </w:r>
          </w:p>
        </w:tc>
        <w:tc>
          <w:tcPr>
            <w:tcW w:w="1089" w:type="dxa"/>
            <w:noWrap/>
          </w:tcPr>
          <w:p w14:paraId="15400120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29" w:type="dxa"/>
          </w:tcPr>
          <w:p w14:paraId="5377DC40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2" w:type="dxa"/>
          </w:tcPr>
          <w:p w14:paraId="384962DC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D36CE" w:rsidRPr="008D56D4" w14:paraId="03693BDF" w14:textId="77777777" w:rsidTr="009D00C4">
        <w:trPr>
          <w:trHeight w:val="300"/>
        </w:trPr>
        <w:tc>
          <w:tcPr>
            <w:tcW w:w="6205" w:type="dxa"/>
            <w:noWrap/>
            <w:hideMark/>
          </w:tcPr>
          <w:p w14:paraId="437F7883" w14:textId="77777777" w:rsidR="001D36CE" w:rsidRPr="008D56D4" w:rsidRDefault="001D36CE" w:rsidP="001D36C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sculoskeletal and connective tissue disorders</w:t>
            </w:r>
          </w:p>
        </w:tc>
        <w:tc>
          <w:tcPr>
            <w:tcW w:w="1089" w:type="dxa"/>
            <w:noWrap/>
          </w:tcPr>
          <w:p w14:paraId="0C3F24D1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9" w:type="dxa"/>
          </w:tcPr>
          <w:p w14:paraId="6D7416A0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92" w:type="dxa"/>
          </w:tcPr>
          <w:p w14:paraId="1994FAE1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1D36CE" w:rsidRPr="008D56D4" w14:paraId="3835BAA6" w14:textId="77777777" w:rsidTr="009D00C4">
        <w:trPr>
          <w:trHeight w:val="300"/>
        </w:trPr>
        <w:tc>
          <w:tcPr>
            <w:tcW w:w="6205" w:type="dxa"/>
            <w:noWrap/>
            <w:hideMark/>
          </w:tcPr>
          <w:p w14:paraId="772A7AFA" w14:textId="77777777" w:rsidR="001D36CE" w:rsidRPr="008D56D4" w:rsidRDefault="001D36CE" w:rsidP="001D36C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oplasm benign, malignant and unspecific (incl cysts and polyps)</w:t>
            </w:r>
          </w:p>
        </w:tc>
        <w:tc>
          <w:tcPr>
            <w:tcW w:w="1089" w:type="dxa"/>
            <w:noWrap/>
          </w:tcPr>
          <w:p w14:paraId="33BCC607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29" w:type="dxa"/>
          </w:tcPr>
          <w:p w14:paraId="6C05C219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92" w:type="dxa"/>
          </w:tcPr>
          <w:p w14:paraId="33F424D4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</w:tr>
      <w:tr w:rsidR="001D36CE" w:rsidRPr="008D56D4" w14:paraId="6DF87330" w14:textId="77777777" w:rsidTr="009D00C4">
        <w:trPr>
          <w:trHeight w:val="300"/>
        </w:trPr>
        <w:tc>
          <w:tcPr>
            <w:tcW w:w="6205" w:type="dxa"/>
            <w:noWrap/>
            <w:hideMark/>
          </w:tcPr>
          <w:p w14:paraId="00463FC9" w14:textId="77777777" w:rsidR="001D36CE" w:rsidRPr="008D56D4" w:rsidRDefault="001D36CE" w:rsidP="001D36C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rvous system disorders</w:t>
            </w:r>
          </w:p>
        </w:tc>
        <w:tc>
          <w:tcPr>
            <w:tcW w:w="1089" w:type="dxa"/>
            <w:noWrap/>
          </w:tcPr>
          <w:p w14:paraId="2209AE74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29" w:type="dxa"/>
          </w:tcPr>
          <w:p w14:paraId="687666F7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2" w:type="dxa"/>
          </w:tcPr>
          <w:p w14:paraId="2158FD41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1D36CE" w:rsidRPr="008D56D4" w14:paraId="5076938D" w14:textId="77777777" w:rsidTr="009D00C4">
        <w:trPr>
          <w:trHeight w:val="300"/>
        </w:trPr>
        <w:tc>
          <w:tcPr>
            <w:tcW w:w="6205" w:type="dxa"/>
            <w:noWrap/>
            <w:hideMark/>
          </w:tcPr>
          <w:p w14:paraId="6F67EAB3" w14:textId="77777777" w:rsidR="001D36CE" w:rsidRPr="008D56D4" w:rsidRDefault="001D36CE" w:rsidP="001D36C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ychiatric disorders</w:t>
            </w:r>
          </w:p>
        </w:tc>
        <w:tc>
          <w:tcPr>
            <w:tcW w:w="1089" w:type="dxa"/>
            <w:noWrap/>
          </w:tcPr>
          <w:p w14:paraId="00A3D562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29" w:type="dxa"/>
          </w:tcPr>
          <w:p w14:paraId="283DC9EC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2" w:type="dxa"/>
          </w:tcPr>
          <w:p w14:paraId="65783AD9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D36CE" w:rsidRPr="008D56D4" w14:paraId="2E3212C4" w14:textId="77777777" w:rsidTr="009D00C4">
        <w:trPr>
          <w:trHeight w:val="300"/>
        </w:trPr>
        <w:tc>
          <w:tcPr>
            <w:tcW w:w="6205" w:type="dxa"/>
            <w:noWrap/>
            <w:hideMark/>
          </w:tcPr>
          <w:p w14:paraId="70075BFD" w14:textId="77777777" w:rsidR="001D36CE" w:rsidRPr="008D56D4" w:rsidRDefault="001D36CE" w:rsidP="001D36C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nal and urinary disorders</w:t>
            </w:r>
          </w:p>
        </w:tc>
        <w:tc>
          <w:tcPr>
            <w:tcW w:w="1089" w:type="dxa"/>
            <w:noWrap/>
          </w:tcPr>
          <w:p w14:paraId="6560FBF5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29" w:type="dxa"/>
          </w:tcPr>
          <w:p w14:paraId="54AEDA5E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92" w:type="dxa"/>
          </w:tcPr>
          <w:p w14:paraId="52FC255C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1D36CE" w:rsidRPr="008D56D4" w14:paraId="0926B0FB" w14:textId="77777777" w:rsidTr="009D00C4">
        <w:trPr>
          <w:trHeight w:val="300"/>
        </w:trPr>
        <w:tc>
          <w:tcPr>
            <w:tcW w:w="6205" w:type="dxa"/>
            <w:noWrap/>
            <w:hideMark/>
          </w:tcPr>
          <w:p w14:paraId="5206A299" w14:textId="77777777" w:rsidR="001D36CE" w:rsidRPr="008D56D4" w:rsidRDefault="001D36CE" w:rsidP="001D36C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productive system and breast disorders</w:t>
            </w:r>
          </w:p>
        </w:tc>
        <w:tc>
          <w:tcPr>
            <w:tcW w:w="1089" w:type="dxa"/>
            <w:noWrap/>
          </w:tcPr>
          <w:p w14:paraId="6398A6AA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9" w:type="dxa"/>
          </w:tcPr>
          <w:p w14:paraId="723EB4DA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2" w:type="dxa"/>
          </w:tcPr>
          <w:p w14:paraId="6AACFB04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D36CE" w:rsidRPr="008D56D4" w14:paraId="7D948219" w14:textId="77777777" w:rsidTr="009D00C4">
        <w:trPr>
          <w:trHeight w:val="300"/>
        </w:trPr>
        <w:tc>
          <w:tcPr>
            <w:tcW w:w="6205" w:type="dxa"/>
            <w:noWrap/>
            <w:hideMark/>
          </w:tcPr>
          <w:p w14:paraId="2C604F92" w14:textId="77777777" w:rsidR="001D36CE" w:rsidRPr="008D56D4" w:rsidRDefault="001D36CE" w:rsidP="001D36C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piratory, thoracic and mediastinal disorders</w:t>
            </w:r>
          </w:p>
        </w:tc>
        <w:tc>
          <w:tcPr>
            <w:tcW w:w="1089" w:type="dxa"/>
            <w:noWrap/>
          </w:tcPr>
          <w:p w14:paraId="05D96B56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329" w:type="dxa"/>
          </w:tcPr>
          <w:p w14:paraId="00F766D0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92" w:type="dxa"/>
          </w:tcPr>
          <w:p w14:paraId="2E2FDF41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</w:tr>
      <w:tr w:rsidR="001D36CE" w:rsidRPr="008D56D4" w14:paraId="04C4CD40" w14:textId="77777777" w:rsidTr="009D00C4">
        <w:trPr>
          <w:trHeight w:val="300"/>
        </w:trPr>
        <w:tc>
          <w:tcPr>
            <w:tcW w:w="6205" w:type="dxa"/>
            <w:noWrap/>
            <w:hideMark/>
          </w:tcPr>
          <w:p w14:paraId="454FFB58" w14:textId="77777777" w:rsidR="001D36CE" w:rsidRPr="008D56D4" w:rsidRDefault="001D36CE" w:rsidP="001D36C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kin and subcutaneous tissue disorders</w:t>
            </w:r>
          </w:p>
        </w:tc>
        <w:tc>
          <w:tcPr>
            <w:tcW w:w="1089" w:type="dxa"/>
            <w:noWrap/>
          </w:tcPr>
          <w:p w14:paraId="286A43C0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29" w:type="dxa"/>
          </w:tcPr>
          <w:p w14:paraId="0FB5DBFE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92" w:type="dxa"/>
          </w:tcPr>
          <w:p w14:paraId="4EC55E70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1D36CE" w:rsidRPr="008D56D4" w14:paraId="2EB93518" w14:textId="77777777" w:rsidTr="009D00C4">
        <w:trPr>
          <w:trHeight w:val="300"/>
        </w:trPr>
        <w:tc>
          <w:tcPr>
            <w:tcW w:w="6205" w:type="dxa"/>
            <w:noWrap/>
            <w:hideMark/>
          </w:tcPr>
          <w:p w14:paraId="0D02CC92" w14:textId="77777777" w:rsidR="001D36CE" w:rsidRPr="008D56D4" w:rsidRDefault="001D36CE" w:rsidP="001D36C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rgical and medical procedures</w:t>
            </w:r>
          </w:p>
        </w:tc>
        <w:tc>
          <w:tcPr>
            <w:tcW w:w="1089" w:type="dxa"/>
            <w:noWrap/>
          </w:tcPr>
          <w:p w14:paraId="3F6EB8FB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329" w:type="dxa"/>
          </w:tcPr>
          <w:p w14:paraId="15BB5B04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092" w:type="dxa"/>
          </w:tcPr>
          <w:p w14:paraId="4F9F5629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</w:tr>
      <w:tr w:rsidR="001D36CE" w:rsidRPr="008D56D4" w14:paraId="527C9698" w14:textId="77777777" w:rsidTr="009D00C4">
        <w:trPr>
          <w:trHeight w:val="300"/>
        </w:trPr>
        <w:tc>
          <w:tcPr>
            <w:tcW w:w="6205" w:type="dxa"/>
            <w:noWrap/>
            <w:hideMark/>
          </w:tcPr>
          <w:p w14:paraId="1236972A" w14:textId="77777777" w:rsidR="001D36CE" w:rsidRPr="008D56D4" w:rsidRDefault="001D36CE" w:rsidP="001D36C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scular disorders</w:t>
            </w:r>
          </w:p>
        </w:tc>
        <w:tc>
          <w:tcPr>
            <w:tcW w:w="1089" w:type="dxa"/>
            <w:noWrap/>
          </w:tcPr>
          <w:p w14:paraId="5351D7A2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29" w:type="dxa"/>
          </w:tcPr>
          <w:p w14:paraId="05CA5698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2" w:type="dxa"/>
          </w:tcPr>
          <w:p w14:paraId="3E68B88C" w14:textId="77777777" w:rsidR="001D36CE" w:rsidRPr="008D56D4" w:rsidRDefault="001D36CE" w:rsidP="001D36C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D56D4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</w:tbl>
    <w:p w14:paraId="10AA26DB" w14:textId="77777777" w:rsidR="001D36CE" w:rsidRPr="008D56D4" w:rsidRDefault="001D36CE" w:rsidP="001D36CE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D56D4">
        <w:rPr>
          <w:rFonts w:ascii="Arial" w:hAnsi="Arial" w:cs="Arial"/>
          <w:sz w:val="20"/>
          <w:szCs w:val="20"/>
        </w:rPr>
        <w:t xml:space="preserve"> </w:t>
      </w:r>
    </w:p>
    <w:p w14:paraId="6AA146AB" w14:textId="77777777" w:rsidR="001D36CE" w:rsidRPr="008D56D4" w:rsidRDefault="001D36CE" w:rsidP="001D36CE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D56D4">
        <w:rPr>
          <w:rFonts w:ascii="Arial" w:hAnsi="Arial" w:cs="Arial"/>
          <w:sz w:val="20"/>
          <w:szCs w:val="20"/>
        </w:rPr>
        <w:t>A participant may have contributed more than 1 event in each organ class. A</w:t>
      </w:r>
      <w:r>
        <w:rPr>
          <w:rFonts w:ascii="Arial" w:hAnsi="Arial" w:cs="Arial"/>
          <w:sz w:val="20"/>
          <w:szCs w:val="20"/>
        </w:rPr>
        <w:t>ll</w:t>
      </w:r>
      <w:r w:rsidRPr="008D56D4">
        <w:rPr>
          <w:rFonts w:ascii="Arial" w:hAnsi="Arial" w:cs="Arial"/>
          <w:sz w:val="20"/>
          <w:szCs w:val="20"/>
        </w:rPr>
        <w:t xml:space="preserve"> events are post-randomization.</w:t>
      </w:r>
    </w:p>
    <w:p w14:paraId="48210748" w14:textId="77777777" w:rsidR="001D36CE" w:rsidRPr="008D56D4" w:rsidRDefault="001D36CE" w:rsidP="001D36CE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396B8BB1" w14:textId="77777777" w:rsidR="00AB74A6" w:rsidRDefault="009B4DD6"/>
    <w:sectPr w:rsidR="00AB74A6" w:rsidSect="001D36CE">
      <w:headerReference w:type="even" r:id="rId6"/>
      <w:headerReference w:type="default" r:id="rId7"/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63E46E" w14:textId="77777777" w:rsidR="009B4DD6" w:rsidRDefault="009B4DD6" w:rsidP="001D36CE">
      <w:pPr>
        <w:spacing w:after="0" w:line="240" w:lineRule="auto"/>
      </w:pPr>
      <w:r>
        <w:separator/>
      </w:r>
    </w:p>
  </w:endnote>
  <w:endnote w:type="continuationSeparator" w:id="0">
    <w:p w14:paraId="4F4A999F" w14:textId="77777777" w:rsidR="009B4DD6" w:rsidRDefault="009B4DD6" w:rsidP="001D36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C18049" w14:textId="77777777" w:rsidR="009B4DD6" w:rsidRDefault="009B4DD6" w:rsidP="001D36CE">
      <w:pPr>
        <w:spacing w:after="0" w:line="240" w:lineRule="auto"/>
      </w:pPr>
      <w:r>
        <w:separator/>
      </w:r>
    </w:p>
  </w:footnote>
  <w:footnote w:type="continuationSeparator" w:id="0">
    <w:p w14:paraId="3CAA2E4B" w14:textId="77777777" w:rsidR="009B4DD6" w:rsidRDefault="009B4DD6" w:rsidP="001D36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63525665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BDA84A9" w14:textId="2211FC40" w:rsidR="001D36CE" w:rsidRDefault="001D36CE" w:rsidP="0020266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37E22F4" w14:textId="77777777" w:rsidR="001D36CE" w:rsidRDefault="001D36CE" w:rsidP="001D36CE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6B61C23" w14:textId="4B6DB726" w:rsidR="001D36CE" w:rsidRDefault="001D36CE" w:rsidP="001D36CE">
    <w:pPr>
      <w:pStyle w:val="Header"/>
      <w:ind w:right="360"/>
      <w:jc w:val="right"/>
    </w:pPr>
    <w:r>
      <w:t>Online supporting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6CE"/>
    <w:rsid w:val="000123A9"/>
    <w:rsid w:val="000913B5"/>
    <w:rsid w:val="000B356B"/>
    <w:rsid w:val="000F31F5"/>
    <w:rsid w:val="001D36CE"/>
    <w:rsid w:val="00223F69"/>
    <w:rsid w:val="00263FC8"/>
    <w:rsid w:val="00312620"/>
    <w:rsid w:val="00322238"/>
    <w:rsid w:val="003438B8"/>
    <w:rsid w:val="003600E4"/>
    <w:rsid w:val="003D40CE"/>
    <w:rsid w:val="003D7DCC"/>
    <w:rsid w:val="004268F2"/>
    <w:rsid w:val="00462399"/>
    <w:rsid w:val="004B5220"/>
    <w:rsid w:val="004F29AE"/>
    <w:rsid w:val="004F7C8C"/>
    <w:rsid w:val="00514DA0"/>
    <w:rsid w:val="00523243"/>
    <w:rsid w:val="005770D5"/>
    <w:rsid w:val="0058563A"/>
    <w:rsid w:val="005A0FE1"/>
    <w:rsid w:val="005C04BB"/>
    <w:rsid w:val="005D07AB"/>
    <w:rsid w:val="005E4053"/>
    <w:rsid w:val="0060269B"/>
    <w:rsid w:val="006228C2"/>
    <w:rsid w:val="00692584"/>
    <w:rsid w:val="006C6898"/>
    <w:rsid w:val="00701E1B"/>
    <w:rsid w:val="00781232"/>
    <w:rsid w:val="007A1A44"/>
    <w:rsid w:val="00847B98"/>
    <w:rsid w:val="008665C7"/>
    <w:rsid w:val="008B6C8D"/>
    <w:rsid w:val="008C6242"/>
    <w:rsid w:val="00914367"/>
    <w:rsid w:val="009B4DD6"/>
    <w:rsid w:val="009B6023"/>
    <w:rsid w:val="009D00C4"/>
    <w:rsid w:val="00A41EEF"/>
    <w:rsid w:val="00B344DC"/>
    <w:rsid w:val="00B929BE"/>
    <w:rsid w:val="00BD2BC9"/>
    <w:rsid w:val="00BE18DC"/>
    <w:rsid w:val="00C678E3"/>
    <w:rsid w:val="00C67DBE"/>
    <w:rsid w:val="00CD20D8"/>
    <w:rsid w:val="00CF669E"/>
    <w:rsid w:val="00E01640"/>
    <w:rsid w:val="00E06093"/>
    <w:rsid w:val="00E2007F"/>
    <w:rsid w:val="00EF7FEA"/>
    <w:rsid w:val="00F66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18248"/>
  <w15:chartTrackingRefBased/>
  <w15:docId w15:val="{435122D5-112F-8340-8CD9-B1A649EAA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36CE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D36CE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table" w:styleId="TableGrid">
    <w:name w:val="Table Grid"/>
    <w:basedOn w:val="TableNormal"/>
    <w:uiPriority w:val="59"/>
    <w:rsid w:val="001D36C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D36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36CE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1D36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36CE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1D36CE"/>
  </w:style>
  <w:style w:type="paragraph" w:styleId="Revision">
    <w:name w:val="Revision"/>
    <w:hidden/>
    <w:uiPriority w:val="99"/>
    <w:semiHidden/>
    <w:rsid w:val="000B356B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776</Words>
  <Characters>442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Vickery</dc:creator>
  <cp:keywords/>
  <dc:description/>
  <cp:lastModifiedBy>Ellen Vickery</cp:lastModifiedBy>
  <cp:revision>4</cp:revision>
  <dcterms:created xsi:type="dcterms:W3CDTF">2021-12-03T20:55:00Z</dcterms:created>
  <dcterms:modified xsi:type="dcterms:W3CDTF">2021-12-13T19:18:00Z</dcterms:modified>
</cp:coreProperties>
</file>